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74DFE" w14:textId="47296503" w:rsidR="00440C5D" w:rsidRDefault="00D570CB" w:rsidP="00D570CB">
      <w:pPr>
        <w:pStyle w:val="Heading1"/>
      </w:pPr>
      <w:r>
        <w:t>Supp</w:t>
      </w:r>
      <w:r w:rsidR="00C04DB5">
        <w:t>lementary</w:t>
      </w:r>
      <w:r>
        <w:t xml:space="preserve"> </w:t>
      </w:r>
      <w:r w:rsidR="00C04DB5">
        <w:t>files</w:t>
      </w:r>
    </w:p>
    <w:p w14:paraId="39C50D18" w14:textId="6EAEDF84" w:rsidR="000A0407" w:rsidRDefault="000A0407" w:rsidP="000A0407">
      <w:pPr>
        <w:pStyle w:val="Caption"/>
      </w:pPr>
      <w:r>
        <w:t>S1: All latent variables identified by sparse Group Factor Analysis.</w:t>
      </w:r>
    </w:p>
    <w:p w14:paraId="1648F81D" w14:textId="1701E42E" w:rsidR="000A0407" w:rsidRPr="000A0407" w:rsidRDefault="000A0407" w:rsidP="000A0407">
      <w:r>
        <w:rPr>
          <w:noProof/>
        </w:rPr>
        <w:drawing>
          <wp:inline distT="0" distB="0" distL="0" distR="0" wp14:anchorId="3E9B6CB6" wp14:editId="6BA65E34">
            <wp:extent cx="8558249" cy="4318000"/>
            <wp:effectExtent l="0" t="0" r="0" b="6350"/>
            <wp:docPr id="104346484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464844" name="Picture 1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6533" cy="432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A50F2" w14:textId="3A4375F9" w:rsidR="000A0407" w:rsidRDefault="000A0407" w:rsidP="000A0407">
      <w:r>
        <w:rPr>
          <w:noProof/>
        </w:rPr>
        <w:drawing>
          <wp:inline distT="0" distB="0" distL="0" distR="0" wp14:anchorId="5A7D9F0B" wp14:editId="2CC1800E">
            <wp:extent cx="8572551" cy="4324266"/>
            <wp:effectExtent l="0" t="0" r="0" b="635"/>
            <wp:docPr id="1995472261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472261" name="Picture 2" descr="A screenshot of a computer scre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8863" cy="4332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34F7E229" w14:textId="59075024" w:rsidR="000A0407" w:rsidRDefault="000A0407" w:rsidP="000A0407">
      <w:pPr>
        <w:pStyle w:val="Caption"/>
      </w:pPr>
      <w:r>
        <w:t>S2: Matched loadings of all latent variables identified by sparse Group Factor Analysis.</w:t>
      </w:r>
    </w:p>
    <w:p w14:paraId="11BB41EE" w14:textId="22EEF112" w:rsidR="00D570CB" w:rsidRPr="00D570CB" w:rsidRDefault="000A0407" w:rsidP="00D570CB">
      <w:r>
        <w:rPr>
          <w:noProof/>
        </w:rPr>
        <w:drawing>
          <wp:inline distT="0" distB="0" distL="0" distR="0" wp14:anchorId="044F8666" wp14:editId="38AE7A85">
            <wp:extent cx="8451850" cy="3705293"/>
            <wp:effectExtent l="0" t="0" r="6350" b="0"/>
            <wp:docPr id="1711656507" name="Picture 3" descr="A group of image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656507" name="Picture 3" descr="A group of images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3171" cy="371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70CB" w:rsidRPr="00D570CB" w:rsidSect="00A748AC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A2FE1" w14:textId="77777777" w:rsidR="008F1B7D" w:rsidRDefault="008F1B7D" w:rsidP="00005533">
      <w:pPr>
        <w:spacing w:after="0" w:line="240" w:lineRule="auto"/>
      </w:pPr>
      <w:r>
        <w:separator/>
      </w:r>
    </w:p>
  </w:endnote>
  <w:endnote w:type="continuationSeparator" w:id="0">
    <w:p w14:paraId="5FA3915E" w14:textId="77777777" w:rsidR="008F1B7D" w:rsidRDefault="008F1B7D" w:rsidP="00005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190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717EE" w14:textId="2A5E64A2" w:rsidR="00005533" w:rsidRDefault="000055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40E5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C7B0E54" w14:textId="77777777" w:rsidR="00005533" w:rsidRDefault="000055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E71DD" w14:textId="77777777" w:rsidR="008F1B7D" w:rsidRDefault="008F1B7D" w:rsidP="00005533">
      <w:pPr>
        <w:spacing w:after="0" w:line="240" w:lineRule="auto"/>
      </w:pPr>
      <w:r>
        <w:separator/>
      </w:r>
    </w:p>
  </w:footnote>
  <w:footnote w:type="continuationSeparator" w:id="0">
    <w:p w14:paraId="5AA15A86" w14:textId="77777777" w:rsidR="008F1B7D" w:rsidRDefault="008F1B7D" w:rsidP="00005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72D92"/>
    <w:multiLevelType w:val="hybridMultilevel"/>
    <w:tmpl w:val="0148A474"/>
    <w:lvl w:ilvl="0" w:tplc="7098ED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90D68"/>
    <w:multiLevelType w:val="hybridMultilevel"/>
    <w:tmpl w:val="0F6C04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D16DE"/>
    <w:multiLevelType w:val="hybridMultilevel"/>
    <w:tmpl w:val="F4121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97AF0"/>
    <w:multiLevelType w:val="hybridMultilevel"/>
    <w:tmpl w:val="516607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D064B1"/>
    <w:multiLevelType w:val="hybridMultilevel"/>
    <w:tmpl w:val="E5C6976C"/>
    <w:lvl w:ilvl="0" w:tplc="71EE226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A1A0E"/>
    <w:multiLevelType w:val="hybridMultilevel"/>
    <w:tmpl w:val="9EB88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DA0894"/>
    <w:multiLevelType w:val="hybridMultilevel"/>
    <w:tmpl w:val="EF2E4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86458B"/>
    <w:multiLevelType w:val="hybridMultilevel"/>
    <w:tmpl w:val="0F6C04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7273320">
    <w:abstractNumId w:val="6"/>
  </w:num>
  <w:num w:numId="2" w16cid:durableId="1193617573">
    <w:abstractNumId w:val="3"/>
  </w:num>
  <w:num w:numId="3" w16cid:durableId="16467312">
    <w:abstractNumId w:val="2"/>
  </w:num>
  <w:num w:numId="4" w16cid:durableId="1594120693">
    <w:abstractNumId w:val="5"/>
  </w:num>
  <w:num w:numId="5" w16cid:durableId="615988281">
    <w:abstractNumId w:val="1"/>
  </w:num>
  <w:num w:numId="6" w16cid:durableId="1381171637">
    <w:abstractNumId w:val="7"/>
  </w:num>
  <w:num w:numId="7" w16cid:durableId="1463231904">
    <w:abstractNumId w:val="0"/>
  </w:num>
  <w:num w:numId="8" w16cid:durableId="20777070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wzdwva9aszaeezrd4v0saqr59xtaxfe05z&quot;&gt;ADVANCE-Saved-Converted&lt;record-ids&gt;&lt;item&gt;1&lt;/item&gt;&lt;item&gt;16&lt;/item&gt;&lt;item&gt;17&lt;/item&gt;&lt;item&gt;18&lt;/item&gt;&lt;item&gt;19&lt;/item&gt;&lt;item&gt;21&lt;/item&gt;&lt;item&gt;27&lt;/item&gt;&lt;item&gt;32&lt;/item&gt;&lt;item&gt;37&lt;/item&gt;&lt;item&gt;228&lt;/item&gt;&lt;item&gt;247&lt;/item&gt;&lt;item&gt;363&lt;/item&gt;&lt;item&gt;371&lt;/item&gt;&lt;item&gt;372&lt;/item&gt;&lt;item&gt;379&lt;/item&gt;&lt;item&gt;384&lt;/item&gt;&lt;item&gt;405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9&lt;/item&gt;&lt;item&gt;430&lt;/item&gt;&lt;item&gt;431&lt;/item&gt;&lt;item&gt;433&lt;/item&gt;&lt;item&gt;434&lt;/item&gt;&lt;item&gt;467&lt;/item&gt;&lt;item&gt;468&lt;/item&gt;&lt;item&gt;469&lt;/item&gt;&lt;item&gt;470&lt;/item&gt;&lt;item&gt;471&lt;/item&gt;&lt;item&gt;472&lt;/item&gt;&lt;item&gt;477&lt;/item&gt;&lt;item&gt;478&lt;/item&gt;&lt;item&gt;479&lt;/item&gt;&lt;item&gt;517&lt;/item&gt;&lt;item&gt;518&lt;/item&gt;&lt;item&gt;519&lt;/item&gt;&lt;item&gt;520&lt;/item&gt;&lt;item&gt;521&lt;/item&gt;&lt;item&gt;522&lt;/item&gt;&lt;item&gt;523&lt;/item&gt;&lt;item&gt;529&lt;/item&gt;&lt;item&gt;530&lt;/item&gt;&lt;item&gt;531&lt;/item&gt;&lt;item&gt;532&lt;/item&gt;&lt;item&gt;533&lt;/item&gt;&lt;item&gt;534&lt;/item&gt;&lt;item&gt;535&lt;/item&gt;&lt;item&gt;536&lt;/item&gt;&lt;item&gt;549&lt;/item&gt;&lt;item&gt;586&lt;/item&gt;&lt;item&gt;588&lt;/item&gt;&lt;item&gt;612&lt;/item&gt;&lt;item&gt;614&lt;/item&gt;&lt;item&gt;615&lt;/item&gt;&lt;item&gt;643&lt;/item&gt;&lt;/record-ids&gt;&lt;/item&gt;&lt;/Libraries&gt;"/>
  </w:docVars>
  <w:rsids>
    <w:rsidRoot w:val="004910B1"/>
    <w:rsid w:val="000036B9"/>
    <w:rsid w:val="00003DEA"/>
    <w:rsid w:val="000049CE"/>
    <w:rsid w:val="00005533"/>
    <w:rsid w:val="00005B83"/>
    <w:rsid w:val="00005CBC"/>
    <w:rsid w:val="000060A0"/>
    <w:rsid w:val="00006C94"/>
    <w:rsid w:val="00010091"/>
    <w:rsid w:val="00011C12"/>
    <w:rsid w:val="00013B7E"/>
    <w:rsid w:val="00015671"/>
    <w:rsid w:val="000167AE"/>
    <w:rsid w:val="00016AE5"/>
    <w:rsid w:val="000173C0"/>
    <w:rsid w:val="00020EC2"/>
    <w:rsid w:val="00023596"/>
    <w:rsid w:val="00025808"/>
    <w:rsid w:val="0002596E"/>
    <w:rsid w:val="0002608A"/>
    <w:rsid w:val="00027EEB"/>
    <w:rsid w:val="00030430"/>
    <w:rsid w:val="000306B8"/>
    <w:rsid w:val="000318FF"/>
    <w:rsid w:val="00032078"/>
    <w:rsid w:val="000333F9"/>
    <w:rsid w:val="00035960"/>
    <w:rsid w:val="00036BD7"/>
    <w:rsid w:val="00036DED"/>
    <w:rsid w:val="00037738"/>
    <w:rsid w:val="00041B59"/>
    <w:rsid w:val="000424E5"/>
    <w:rsid w:val="0004273C"/>
    <w:rsid w:val="00043D59"/>
    <w:rsid w:val="0004464D"/>
    <w:rsid w:val="00044967"/>
    <w:rsid w:val="000523FC"/>
    <w:rsid w:val="00052770"/>
    <w:rsid w:val="00052D8A"/>
    <w:rsid w:val="00053447"/>
    <w:rsid w:val="000544C5"/>
    <w:rsid w:val="00054593"/>
    <w:rsid w:val="000556A0"/>
    <w:rsid w:val="0006086B"/>
    <w:rsid w:val="00061D9B"/>
    <w:rsid w:val="00062073"/>
    <w:rsid w:val="00062A0E"/>
    <w:rsid w:val="00063C11"/>
    <w:rsid w:val="000652BD"/>
    <w:rsid w:val="00065F25"/>
    <w:rsid w:val="000661FD"/>
    <w:rsid w:val="00070737"/>
    <w:rsid w:val="000759C6"/>
    <w:rsid w:val="00076406"/>
    <w:rsid w:val="00077EAA"/>
    <w:rsid w:val="00081609"/>
    <w:rsid w:val="00081A01"/>
    <w:rsid w:val="0008215B"/>
    <w:rsid w:val="00082607"/>
    <w:rsid w:val="00083BA8"/>
    <w:rsid w:val="00083FA4"/>
    <w:rsid w:val="00086A6E"/>
    <w:rsid w:val="000873A8"/>
    <w:rsid w:val="000912BF"/>
    <w:rsid w:val="000915FE"/>
    <w:rsid w:val="00091921"/>
    <w:rsid w:val="0009238C"/>
    <w:rsid w:val="00093891"/>
    <w:rsid w:val="00095D6F"/>
    <w:rsid w:val="0009646D"/>
    <w:rsid w:val="00096FA6"/>
    <w:rsid w:val="0009787C"/>
    <w:rsid w:val="000A0262"/>
    <w:rsid w:val="000A0407"/>
    <w:rsid w:val="000A0E6B"/>
    <w:rsid w:val="000A0F02"/>
    <w:rsid w:val="000A0F7B"/>
    <w:rsid w:val="000A1D44"/>
    <w:rsid w:val="000A32E9"/>
    <w:rsid w:val="000A5332"/>
    <w:rsid w:val="000A59B5"/>
    <w:rsid w:val="000A5A9B"/>
    <w:rsid w:val="000A79AC"/>
    <w:rsid w:val="000B35C2"/>
    <w:rsid w:val="000B3C5E"/>
    <w:rsid w:val="000B43DA"/>
    <w:rsid w:val="000B4536"/>
    <w:rsid w:val="000B4B1F"/>
    <w:rsid w:val="000B4D79"/>
    <w:rsid w:val="000B57C7"/>
    <w:rsid w:val="000B60FF"/>
    <w:rsid w:val="000B625F"/>
    <w:rsid w:val="000B6813"/>
    <w:rsid w:val="000B6B46"/>
    <w:rsid w:val="000B6E8E"/>
    <w:rsid w:val="000B7307"/>
    <w:rsid w:val="000C053B"/>
    <w:rsid w:val="000C2746"/>
    <w:rsid w:val="000C3603"/>
    <w:rsid w:val="000C497B"/>
    <w:rsid w:val="000C58E5"/>
    <w:rsid w:val="000C5B9F"/>
    <w:rsid w:val="000C6149"/>
    <w:rsid w:val="000D167B"/>
    <w:rsid w:val="000D322C"/>
    <w:rsid w:val="000D37B0"/>
    <w:rsid w:val="000D3942"/>
    <w:rsid w:val="000D5B1D"/>
    <w:rsid w:val="000D78B5"/>
    <w:rsid w:val="000E1246"/>
    <w:rsid w:val="000E1248"/>
    <w:rsid w:val="000E1721"/>
    <w:rsid w:val="000E1EDE"/>
    <w:rsid w:val="000E1F83"/>
    <w:rsid w:val="000E3A24"/>
    <w:rsid w:val="000E3AEA"/>
    <w:rsid w:val="000E4817"/>
    <w:rsid w:val="000E4945"/>
    <w:rsid w:val="000E530D"/>
    <w:rsid w:val="000E5FBD"/>
    <w:rsid w:val="000E7175"/>
    <w:rsid w:val="000E75DB"/>
    <w:rsid w:val="000F014F"/>
    <w:rsid w:val="000F0348"/>
    <w:rsid w:val="000F08FD"/>
    <w:rsid w:val="000F2233"/>
    <w:rsid w:val="000F2A52"/>
    <w:rsid w:val="000F30AD"/>
    <w:rsid w:val="000F3FBD"/>
    <w:rsid w:val="000F4079"/>
    <w:rsid w:val="000F5BAF"/>
    <w:rsid w:val="000F660D"/>
    <w:rsid w:val="000F6C63"/>
    <w:rsid w:val="000F6C6A"/>
    <w:rsid w:val="00100DF5"/>
    <w:rsid w:val="0010153A"/>
    <w:rsid w:val="001027E9"/>
    <w:rsid w:val="00103424"/>
    <w:rsid w:val="0010356F"/>
    <w:rsid w:val="00104608"/>
    <w:rsid w:val="00104DA6"/>
    <w:rsid w:val="00105360"/>
    <w:rsid w:val="00105CF1"/>
    <w:rsid w:val="001061FE"/>
    <w:rsid w:val="00106B53"/>
    <w:rsid w:val="001103CD"/>
    <w:rsid w:val="00112616"/>
    <w:rsid w:val="00112AF1"/>
    <w:rsid w:val="00112BA0"/>
    <w:rsid w:val="00113D58"/>
    <w:rsid w:val="001209E4"/>
    <w:rsid w:val="001214E9"/>
    <w:rsid w:val="001222FC"/>
    <w:rsid w:val="00123C74"/>
    <w:rsid w:val="001240F4"/>
    <w:rsid w:val="0012492F"/>
    <w:rsid w:val="001251F8"/>
    <w:rsid w:val="00125249"/>
    <w:rsid w:val="0012654D"/>
    <w:rsid w:val="00130C9B"/>
    <w:rsid w:val="001324A0"/>
    <w:rsid w:val="00135D2A"/>
    <w:rsid w:val="00136BA4"/>
    <w:rsid w:val="001411D0"/>
    <w:rsid w:val="00141C11"/>
    <w:rsid w:val="00142A02"/>
    <w:rsid w:val="00142EAE"/>
    <w:rsid w:val="001442B2"/>
    <w:rsid w:val="0014747B"/>
    <w:rsid w:val="0015000B"/>
    <w:rsid w:val="00150E08"/>
    <w:rsid w:val="0015381D"/>
    <w:rsid w:val="00154A53"/>
    <w:rsid w:val="00156C4A"/>
    <w:rsid w:val="00160AD6"/>
    <w:rsid w:val="00161653"/>
    <w:rsid w:val="0016438C"/>
    <w:rsid w:val="001702D5"/>
    <w:rsid w:val="001710D0"/>
    <w:rsid w:val="00171D14"/>
    <w:rsid w:val="001721E6"/>
    <w:rsid w:val="00172C06"/>
    <w:rsid w:val="00172EB2"/>
    <w:rsid w:val="00173E9B"/>
    <w:rsid w:val="001745BD"/>
    <w:rsid w:val="001757B8"/>
    <w:rsid w:val="0017786A"/>
    <w:rsid w:val="001807CA"/>
    <w:rsid w:val="001818D0"/>
    <w:rsid w:val="00182D94"/>
    <w:rsid w:val="001833EB"/>
    <w:rsid w:val="00183EEA"/>
    <w:rsid w:val="001845DE"/>
    <w:rsid w:val="00185423"/>
    <w:rsid w:val="00190F67"/>
    <w:rsid w:val="00192372"/>
    <w:rsid w:val="00192DDC"/>
    <w:rsid w:val="00193C2D"/>
    <w:rsid w:val="00197638"/>
    <w:rsid w:val="00197643"/>
    <w:rsid w:val="001976AD"/>
    <w:rsid w:val="00197B31"/>
    <w:rsid w:val="00197CC1"/>
    <w:rsid w:val="001A1363"/>
    <w:rsid w:val="001A1F0E"/>
    <w:rsid w:val="001A2371"/>
    <w:rsid w:val="001A5A1E"/>
    <w:rsid w:val="001A614B"/>
    <w:rsid w:val="001A6327"/>
    <w:rsid w:val="001A66C0"/>
    <w:rsid w:val="001A6EAA"/>
    <w:rsid w:val="001A7197"/>
    <w:rsid w:val="001A757A"/>
    <w:rsid w:val="001A7772"/>
    <w:rsid w:val="001B0051"/>
    <w:rsid w:val="001B0D80"/>
    <w:rsid w:val="001B109B"/>
    <w:rsid w:val="001B21D9"/>
    <w:rsid w:val="001B327A"/>
    <w:rsid w:val="001B3848"/>
    <w:rsid w:val="001B3D6B"/>
    <w:rsid w:val="001B7C8E"/>
    <w:rsid w:val="001C03FF"/>
    <w:rsid w:val="001C1765"/>
    <w:rsid w:val="001C1F04"/>
    <w:rsid w:val="001C2D8E"/>
    <w:rsid w:val="001C3F15"/>
    <w:rsid w:val="001C4869"/>
    <w:rsid w:val="001C4F1C"/>
    <w:rsid w:val="001C534D"/>
    <w:rsid w:val="001C57E7"/>
    <w:rsid w:val="001C62E2"/>
    <w:rsid w:val="001D00A2"/>
    <w:rsid w:val="001D07AB"/>
    <w:rsid w:val="001D339E"/>
    <w:rsid w:val="001D4326"/>
    <w:rsid w:val="001D4BF6"/>
    <w:rsid w:val="001D5BAD"/>
    <w:rsid w:val="001E04ED"/>
    <w:rsid w:val="001E1025"/>
    <w:rsid w:val="001E10AA"/>
    <w:rsid w:val="001E12D1"/>
    <w:rsid w:val="001E210B"/>
    <w:rsid w:val="001E25B0"/>
    <w:rsid w:val="001E2A78"/>
    <w:rsid w:val="001E54B0"/>
    <w:rsid w:val="001E7B7A"/>
    <w:rsid w:val="001F1645"/>
    <w:rsid w:val="001F2161"/>
    <w:rsid w:val="001F2476"/>
    <w:rsid w:val="001F3574"/>
    <w:rsid w:val="001F365C"/>
    <w:rsid w:val="001F3CCB"/>
    <w:rsid w:val="001F6ECD"/>
    <w:rsid w:val="001F70DF"/>
    <w:rsid w:val="001F755D"/>
    <w:rsid w:val="0020053D"/>
    <w:rsid w:val="00200611"/>
    <w:rsid w:val="00201F25"/>
    <w:rsid w:val="00202D0B"/>
    <w:rsid w:val="00203601"/>
    <w:rsid w:val="00203E51"/>
    <w:rsid w:val="0020730E"/>
    <w:rsid w:val="00207B6A"/>
    <w:rsid w:val="00207F85"/>
    <w:rsid w:val="00210087"/>
    <w:rsid w:val="002102DC"/>
    <w:rsid w:val="00211C0A"/>
    <w:rsid w:val="0021350A"/>
    <w:rsid w:val="00213F8A"/>
    <w:rsid w:val="00214C52"/>
    <w:rsid w:val="002158A3"/>
    <w:rsid w:val="00215949"/>
    <w:rsid w:val="00217A45"/>
    <w:rsid w:val="00220AC3"/>
    <w:rsid w:val="00222EB6"/>
    <w:rsid w:val="00223048"/>
    <w:rsid w:val="002231D5"/>
    <w:rsid w:val="00223259"/>
    <w:rsid w:val="00223531"/>
    <w:rsid w:val="00223B3F"/>
    <w:rsid w:val="00224929"/>
    <w:rsid w:val="00225E20"/>
    <w:rsid w:val="0022644C"/>
    <w:rsid w:val="00226F31"/>
    <w:rsid w:val="0022754E"/>
    <w:rsid w:val="0022779F"/>
    <w:rsid w:val="00233037"/>
    <w:rsid w:val="00233FCC"/>
    <w:rsid w:val="00234867"/>
    <w:rsid w:val="00234A2C"/>
    <w:rsid w:val="00236DA3"/>
    <w:rsid w:val="00240ABB"/>
    <w:rsid w:val="0024186A"/>
    <w:rsid w:val="00241AA1"/>
    <w:rsid w:val="002421A0"/>
    <w:rsid w:val="0024458F"/>
    <w:rsid w:val="00245A18"/>
    <w:rsid w:val="00245ADB"/>
    <w:rsid w:val="00250F88"/>
    <w:rsid w:val="00253D59"/>
    <w:rsid w:val="002540C2"/>
    <w:rsid w:val="0025600B"/>
    <w:rsid w:val="00256738"/>
    <w:rsid w:val="00256B08"/>
    <w:rsid w:val="00257891"/>
    <w:rsid w:val="00260FE0"/>
    <w:rsid w:val="00261E2A"/>
    <w:rsid w:val="00263F61"/>
    <w:rsid w:val="0026470A"/>
    <w:rsid w:val="00265BCE"/>
    <w:rsid w:val="002672C6"/>
    <w:rsid w:val="002677C2"/>
    <w:rsid w:val="002709D7"/>
    <w:rsid w:val="00270B2F"/>
    <w:rsid w:val="002726FC"/>
    <w:rsid w:val="00275A68"/>
    <w:rsid w:val="002774A4"/>
    <w:rsid w:val="00280B50"/>
    <w:rsid w:val="00280BE2"/>
    <w:rsid w:val="00282018"/>
    <w:rsid w:val="00283213"/>
    <w:rsid w:val="00283548"/>
    <w:rsid w:val="00283AA6"/>
    <w:rsid w:val="0028715B"/>
    <w:rsid w:val="00287454"/>
    <w:rsid w:val="0028747F"/>
    <w:rsid w:val="00287AE1"/>
    <w:rsid w:val="0029152E"/>
    <w:rsid w:val="00291949"/>
    <w:rsid w:val="00291EE3"/>
    <w:rsid w:val="00292F2E"/>
    <w:rsid w:val="00293B3E"/>
    <w:rsid w:val="0029442D"/>
    <w:rsid w:val="00294665"/>
    <w:rsid w:val="00296F73"/>
    <w:rsid w:val="00297611"/>
    <w:rsid w:val="002A09BF"/>
    <w:rsid w:val="002A1DED"/>
    <w:rsid w:val="002A6225"/>
    <w:rsid w:val="002A6471"/>
    <w:rsid w:val="002B03E3"/>
    <w:rsid w:val="002B04C6"/>
    <w:rsid w:val="002B11B1"/>
    <w:rsid w:val="002B1CEA"/>
    <w:rsid w:val="002B38EE"/>
    <w:rsid w:val="002B3EAE"/>
    <w:rsid w:val="002B432D"/>
    <w:rsid w:val="002B48FC"/>
    <w:rsid w:val="002B5113"/>
    <w:rsid w:val="002B57E8"/>
    <w:rsid w:val="002B6F29"/>
    <w:rsid w:val="002B73A1"/>
    <w:rsid w:val="002B7697"/>
    <w:rsid w:val="002B7D7C"/>
    <w:rsid w:val="002C3081"/>
    <w:rsid w:val="002C3A35"/>
    <w:rsid w:val="002C45B1"/>
    <w:rsid w:val="002C510B"/>
    <w:rsid w:val="002C539A"/>
    <w:rsid w:val="002D0036"/>
    <w:rsid w:val="002D038A"/>
    <w:rsid w:val="002D17FF"/>
    <w:rsid w:val="002D20A4"/>
    <w:rsid w:val="002D33B9"/>
    <w:rsid w:val="002D439F"/>
    <w:rsid w:val="002D51BE"/>
    <w:rsid w:val="002D5C23"/>
    <w:rsid w:val="002D6574"/>
    <w:rsid w:val="002E1499"/>
    <w:rsid w:val="002E2B60"/>
    <w:rsid w:val="002E4217"/>
    <w:rsid w:val="002E58B3"/>
    <w:rsid w:val="002F0561"/>
    <w:rsid w:val="002F0A6D"/>
    <w:rsid w:val="002F1CA9"/>
    <w:rsid w:val="002F1E02"/>
    <w:rsid w:val="002F2963"/>
    <w:rsid w:val="002F2CEB"/>
    <w:rsid w:val="002F2E75"/>
    <w:rsid w:val="002F2EA1"/>
    <w:rsid w:val="002F70B2"/>
    <w:rsid w:val="002F7A5D"/>
    <w:rsid w:val="00301267"/>
    <w:rsid w:val="00303138"/>
    <w:rsid w:val="0030550F"/>
    <w:rsid w:val="00305AAD"/>
    <w:rsid w:val="0030686C"/>
    <w:rsid w:val="00306B3C"/>
    <w:rsid w:val="003076F8"/>
    <w:rsid w:val="00307A1B"/>
    <w:rsid w:val="00307D59"/>
    <w:rsid w:val="00307DD4"/>
    <w:rsid w:val="0031078F"/>
    <w:rsid w:val="00310A29"/>
    <w:rsid w:val="0031194A"/>
    <w:rsid w:val="0031394A"/>
    <w:rsid w:val="003148C9"/>
    <w:rsid w:val="003154B7"/>
    <w:rsid w:val="003174C5"/>
    <w:rsid w:val="0031791F"/>
    <w:rsid w:val="003208B7"/>
    <w:rsid w:val="00323C5E"/>
    <w:rsid w:val="003267C2"/>
    <w:rsid w:val="00326888"/>
    <w:rsid w:val="00326BEA"/>
    <w:rsid w:val="0032750C"/>
    <w:rsid w:val="003276A6"/>
    <w:rsid w:val="0033075B"/>
    <w:rsid w:val="00332E39"/>
    <w:rsid w:val="00333F96"/>
    <w:rsid w:val="00337AA1"/>
    <w:rsid w:val="00341940"/>
    <w:rsid w:val="00344EF2"/>
    <w:rsid w:val="00351375"/>
    <w:rsid w:val="0035456B"/>
    <w:rsid w:val="0035482A"/>
    <w:rsid w:val="0035545B"/>
    <w:rsid w:val="00356669"/>
    <w:rsid w:val="00357C45"/>
    <w:rsid w:val="00361649"/>
    <w:rsid w:val="003618DA"/>
    <w:rsid w:val="00361EEC"/>
    <w:rsid w:val="0036237A"/>
    <w:rsid w:val="00363687"/>
    <w:rsid w:val="00365EC3"/>
    <w:rsid w:val="003661B6"/>
    <w:rsid w:val="00371285"/>
    <w:rsid w:val="003725A1"/>
    <w:rsid w:val="00373685"/>
    <w:rsid w:val="003739C4"/>
    <w:rsid w:val="0037526A"/>
    <w:rsid w:val="003765A2"/>
    <w:rsid w:val="00376F56"/>
    <w:rsid w:val="003770C1"/>
    <w:rsid w:val="00377A56"/>
    <w:rsid w:val="00381E36"/>
    <w:rsid w:val="00382A0B"/>
    <w:rsid w:val="0038434D"/>
    <w:rsid w:val="00384511"/>
    <w:rsid w:val="00384556"/>
    <w:rsid w:val="0038575D"/>
    <w:rsid w:val="00394C86"/>
    <w:rsid w:val="00394F4C"/>
    <w:rsid w:val="00395C24"/>
    <w:rsid w:val="00395F97"/>
    <w:rsid w:val="00396018"/>
    <w:rsid w:val="00396EB1"/>
    <w:rsid w:val="003A033F"/>
    <w:rsid w:val="003A4E16"/>
    <w:rsid w:val="003A5A41"/>
    <w:rsid w:val="003A5EC0"/>
    <w:rsid w:val="003A60F8"/>
    <w:rsid w:val="003A665B"/>
    <w:rsid w:val="003A7B26"/>
    <w:rsid w:val="003B0ECD"/>
    <w:rsid w:val="003B32D9"/>
    <w:rsid w:val="003B3738"/>
    <w:rsid w:val="003B3E4B"/>
    <w:rsid w:val="003B3F52"/>
    <w:rsid w:val="003B5460"/>
    <w:rsid w:val="003B55BF"/>
    <w:rsid w:val="003B5B9E"/>
    <w:rsid w:val="003B5C1D"/>
    <w:rsid w:val="003B700D"/>
    <w:rsid w:val="003C0417"/>
    <w:rsid w:val="003C08F0"/>
    <w:rsid w:val="003C183E"/>
    <w:rsid w:val="003C1906"/>
    <w:rsid w:val="003C1C04"/>
    <w:rsid w:val="003C2169"/>
    <w:rsid w:val="003C233C"/>
    <w:rsid w:val="003C36B2"/>
    <w:rsid w:val="003C4E9A"/>
    <w:rsid w:val="003C52D8"/>
    <w:rsid w:val="003C6577"/>
    <w:rsid w:val="003C673C"/>
    <w:rsid w:val="003C710B"/>
    <w:rsid w:val="003D03FF"/>
    <w:rsid w:val="003D07FF"/>
    <w:rsid w:val="003D1F41"/>
    <w:rsid w:val="003D2048"/>
    <w:rsid w:val="003D241F"/>
    <w:rsid w:val="003D250B"/>
    <w:rsid w:val="003D4ED9"/>
    <w:rsid w:val="003D672E"/>
    <w:rsid w:val="003D6FF5"/>
    <w:rsid w:val="003D7097"/>
    <w:rsid w:val="003D75D6"/>
    <w:rsid w:val="003E33E6"/>
    <w:rsid w:val="003E4F17"/>
    <w:rsid w:val="003E53B6"/>
    <w:rsid w:val="003E58E4"/>
    <w:rsid w:val="003E7735"/>
    <w:rsid w:val="003E7DD8"/>
    <w:rsid w:val="003F1EC3"/>
    <w:rsid w:val="003F2784"/>
    <w:rsid w:val="003F421D"/>
    <w:rsid w:val="003F5995"/>
    <w:rsid w:val="003F60EF"/>
    <w:rsid w:val="003F657B"/>
    <w:rsid w:val="003F719B"/>
    <w:rsid w:val="003F7B2E"/>
    <w:rsid w:val="00401175"/>
    <w:rsid w:val="004029DB"/>
    <w:rsid w:val="00402A43"/>
    <w:rsid w:val="00403A13"/>
    <w:rsid w:val="00404C3A"/>
    <w:rsid w:val="00405295"/>
    <w:rsid w:val="00406ECA"/>
    <w:rsid w:val="0041027C"/>
    <w:rsid w:val="00410869"/>
    <w:rsid w:val="00410DD3"/>
    <w:rsid w:val="00413BD3"/>
    <w:rsid w:val="0041404E"/>
    <w:rsid w:val="00414429"/>
    <w:rsid w:val="00414522"/>
    <w:rsid w:val="00415BFB"/>
    <w:rsid w:val="00417FAE"/>
    <w:rsid w:val="00420B91"/>
    <w:rsid w:val="00421536"/>
    <w:rsid w:val="00423826"/>
    <w:rsid w:val="00423F75"/>
    <w:rsid w:val="00424EEF"/>
    <w:rsid w:val="00426523"/>
    <w:rsid w:val="0043126D"/>
    <w:rsid w:val="00431E07"/>
    <w:rsid w:val="00433AD6"/>
    <w:rsid w:val="00434376"/>
    <w:rsid w:val="00434AB5"/>
    <w:rsid w:val="00434CDC"/>
    <w:rsid w:val="004364A7"/>
    <w:rsid w:val="0043709A"/>
    <w:rsid w:val="00437546"/>
    <w:rsid w:val="00437D75"/>
    <w:rsid w:val="00437F30"/>
    <w:rsid w:val="00440C5D"/>
    <w:rsid w:val="004441E3"/>
    <w:rsid w:val="00445859"/>
    <w:rsid w:val="004458B0"/>
    <w:rsid w:val="004517D3"/>
    <w:rsid w:val="0045194B"/>
    <w:rsid w:val="00451D2A"/>
    <w:rsid w:val="00452095"/>
    <w:rsid w:val="00452628"/>
    <w:rsid w:val="004530D9"/>
    <w:rsid w:val="0045392A"/>
    <w:rsid w:val="00453E58"/>
    <w:rsid w:val="00455FCD"/>
    <w:rsid w:val="00457C5B"/>
    <w:rsid w:val="00457C99"/>
    <w:rsid w:val="00460CC8"/>
    <w:rsid w:val="00463184"/>
    <w:rsid w:val="00463707"/>
    <w:rsid w:val="00463855"/>
    <w:rsid w:val="00464237"/>
    <w:rsid w:val="0046603F"/>
    <w:rsid w:val="004665B4"/>
    <w:rsid w:val="00466F52"/>
    <w:rsid w:val="0047115A"/>
    <w:rsid w:val="00471B5F"/>
    <w:rsid w:val="00471BDE"/>
    <w:rsid w:val="00471FCE"/>
    <w:rsid w:val="00475B07"/>
    <w:rsid w:val="00476469"/>
    <w:rsid w:val="00476F60"/>
    <w:rsid w:val="00477159"/>
    <w:rsid w:val="00477DEA"/>
    <w:rsid w:val="00477FB1"/>
    <w:rsid w:val="004809CC"/>
    <w:rsid w:val="00480A27"/>
    <w:rsid w:val="0048181C"/>
    <w:rsid w:val="004819CE"/>
    <w:rsid w:val="00481AD7"/>
    <w:rsid w:val="0048221E"/>
    <w:rsid w:val="004823DF"/>
    <w:rsid w:val="00482E37"/>
    <w:rsid w:val="004831C0"/>
    <w:rsid w:val="00483D9A"/>
    <w:rsid w:val="00484E87"/>
    <w:rsid w:val="00490424"/>
    <w:rsid w:val="004910B1"/>
    <w:rsid w:val="004924A6"/>
    <w:rsid w:val="00492A70"/>
    <w:rsid w:val="00494683"/>
    <w:rsid w:val="00496310"/>
    <w:rsid w:val="00496B7F"/>
    <w:rsid w:val="00496C42"/>
    <w:rsid w:val="004A0E62"/>
    <w:rsid w:val="004A28CB"/>
    <w:rsid w:val="004A2964"/>
    <w:rsid w:val="004A6ACE"/>
    <w:rsid w:val="004B06AD"/>
    <w:rsid w:val="004B3626"/>
    <w:rsid w:val="004B50DD"/>
    <w:rsid w:val="004B6557"/>
    <w:rsid w:val="004B782A"/>
    <w:rsid w:val="004B7991"/>
    <w:rsid w:val="004B7A4F"/>
    <w:rsid w:val="004C1E7D"/>
    <w:rsid w:val="004C47DF"/>
    <w:rsid w:val="004C4AD9"/>
    <w:rsid w:val="004C5E5A"/>
    <w:rsid w:val="004C6DB6"/>
    <w:rsid w:val="004C73EF"/>
    <w:rsid w:val="004C767E"/>
    <w:rsid w:val="004C7A8D"/>
    <w:rsid w:val="004D0A94"/>
    <w:rsid w:val="004D2DB3"/>
    <w:rsid w:val="004D34B5"/>
    <w:rsid w:val="004D3B66"/>
    <w:rsid w:val="004D3B96"/>
    <w:rsid w:val="004D51E2"/>
    <w:rsid w:val="004D5952"/>
    <w:rsid w:val="004D61A7"/>
    <w:rsid w:val="004D63A0"/>
    <w:rsid w:val="004D7200"/>
    <w:rsid w:val="004E0383"/>
    <w:rsid w:val="004E16E7"/>
    <w:rsid w:val="004E2AB9"/>
    <w:rsid w:val="004E3BFB"/>
    <w:rsid w:val="004E3EEC"/>
    <w:rsid w:val="004E5D0F"/>
    <w:rsid w:val="004E61D4"/>
    <w:rsid w:val="004E6B66"/>
    <w:rsid w:val="004F0ABA"/>
    <w:rsid w:val="004F1562"/>
    <w:rsid w:val="004F1660"/>
    <w:rsid w:val="004F276C"/>
    <w:rsid w:val="004F2FC2"/>
    <w:rsid w:val="004F5776"/>
    <w:rsid w:val="004F66FA"/>
    <w:rsid w:val="00501C71"/>
    <w:rsid w:val="00501DE9"/>
    <w:rsid w:val="00501F10"/>
    <w:rsid w:val="005029D5"/>
    <w:rsid w:val="0050309D"/>
    <w:rsid w:val="0050316F"/>
    <w:rsid w:val="005034B5"/>
    <w:rsid w:val="005052FA"/>
    <w:rsid w:val="00505366"/>
    <w:rsid w:val="0050545B"/>
    <w:rsid w:val="00507B1C"/>
    <w:rsid w:val="00510493"/>
    <w:rsid w:val="005115BA"/>
    <w:rsid w:val="00515175"/>
    <w:rsid w:val="00515AF3"/>
    <w:rsid w:val="00515F06"/>
    <w:rsid w:val="00520280"/>
    <w:rsid w:val="005204E2"/>
    <w:rsid w:val="005226CF"/>
    <w:rsid w:val="00524472"/>
    <w:rsid w:val="0052620A"/>
    <w:rsid w:val="00530C52"/>
    <w:rsid w:val="00531217"/>
    <w:rsid w:val="0053122C"/>
    <w:rsid w:val="00531BC8"/>
    <w:rsid w:val="005320A7"/>
    <w:rsid w:val="00532D2A"/>
    <w:rsid w:val="00532E0D"/>
    <w:rsid w:val="00533CED"/>
    <w:rsid w:val="005341A2"/>
    <w:rsid w:val="00534E32"/>
    <w:rsid w:val="00536EA5"/>
    <w:rsid w:val="0054012E"/>
    <w:rsid w:val="00542D26"/>
    <w:rsid w:val="00543081"/>
    <w:rsid w:val="005434A3"/>
    <w:rsid w:val="00545100"/>
    <w:rsid w:val="005460B1"/>
    <w:rsid w:val="00546818"/>
    <w:rsid w:val="00546AAD"/>
    <w:rsid w:val="00547DA2"/>
    <w:rsid w:val="00547EB2"/>
    <w:rsid w:val="00551EF4"/>
    <w:rsid w:val="00552F77"/>
    <w:rsid w:val="00553887"/>
    <w:rsid w:val="005543B7"/>
    <w:rsid w:val="005549AA"/>
    <w:rsid w:val="00554FA5"/>
    <w:rsid w:val="005550C1"/>
    <w:rsid w:val="0055528B"/>
    <w:rsid w:val="00556716"/>
    <w:rsid w:val="005571D8"/>
    <w:rsid w:val="005574E2"/>
    <w:rsid w:val="00561788"/>
    <w:rsid w:val="005618D9"/>
    <w:rsid w:val="0056265D"/>
    <w:rsid w:val="005632B9"/>
    <w:rsid w:val="005633EE"/>
    <w:rsid w:val="00564663"/>
    <w:rsid w:val="00564E8B"/>
    <w:rsid w:val="00564E8F"/>
    <w:rsid w:val="00567466"/>
    <w:rsid w:val="005729B3"/>
    <w:rsid w:val="00574089"/>
    <w:rsid w:val="00574EC9"/>
    <w:rsid w:val="005768D7"/>
    <w:rsid w:val="00576FB2"/>
    <w:rsid w:val="00577416"/>
    <w:rsid w:val="005807FC"/>
    <w:rsid w:val="005821D8"/>
    <w:rsid w:val="005826A8"/>
    <w:rsid w:val="00582A4B"/>
    <w:rsid w:val="0058364C"/>
    <w:rsid w:val="005852FE"/>
    <w:rsid w:val="0058588E"/>
    <w:rsid w:val="00586D59"/>
    <w:rsid w:val="0058743B"/>
    <w:rsid w:val="00587CF1"/>
    <w:rsid w:val="00591BDE"/>
    <w:rsid w:val="00592912"/>
    <w:rsid w:val="0059536B"/>
    <w:rsid w:val="005953FF"/>
    <w:rsid w:val="005963F0"/>
    <w:rsid w:val="00597073"/>
    <w:rsid w:val="00597F72"/>
    <w:rsid w:val="005A0869"/>
    <w:rsid w:val="005A0A4F"/>
    <w:rsid w:val="005A183E"/>
    <w:rsid w:val="005A232B"/>
    <w:rsid w:val="005A3B13"/>
    <w:rsid w:val="005A43EC"/>
    <w:rsid w:val="005A4406"/>
    <w:rsid w:val="005A718A"/>
    <w:rsid w:val="005A7A65"/>
    <w:rsid w:val="005B006A"/>
    <w:rsid w:val="005B0DC7"/>
    <w:rsid w:val="005B2E21"/>
    <w:rsid w:val="005B3398"/>
    <w:rsid w:val="005B343C"/>
    <w:rsid w:val="005B3F4B"/>
    <w:rsid w:val="005B4773"/>
    <w:rsid w:val="005B5101"/>
    <w:rsid w:val="005C0409"/>
    <w:rsid w:val="005C0BA7"/>
    <w:rsid w:val="005C14CF"/>
    <w:rsid w:val="005C1BB2"/>
    <w:rsid w:val="005C23A4"/>
    <w:rsid w:val="005C43EB"/>
    <w:rsid w:val="005C4B99"/>
    <w:rsid w:val="005C5B44"/>
    <w:rsid w:val="005C755A"/>
    <w:rsid w:val="005C7575"/>
    <w:rsid w:val="005C795C"/>
    <w:rsid w:val="005C7DF0"/>
    <w:rsid w:val="005D07D1"/>
    <w:rsid w:val="005D089D"/>
    <w:rsid w:val="005D2F69"/>
    <w:rsid w:val="005D39F3"/>
    <w:rsid w:val="005D40DF"/>
    <w:rsid w:val="005D40EC"/>
    <w:rsid w:val="005D516C"/>
    <w:rsid w:val="005D57F0"/>
    <w:rsid w:val="005D581B"/>
    <w:rsid w:val="005D5B04"/>
    <w:rsid w:val="005D648E"/>
    <w:rsid w:val="005D67BD"/>
    <w:rsid w:val="005D7457"/>
    <w:rsid w:val="005E0229"/>
    <w:rsid w:val="005E1457"/>
    <w:rsid w:val="005E28CE"/>
    <w:rsid w:val="005E2902"/>
    <w:rsid w:val="005E7969"/>
    <w:rsid w:val="005F0B97"/>
    <w:rsid w:val="005F1DA5"/>
    <w:rsid w:val="005F23B9"/>
    <w:rsid w:val="005F3BC2"/>
    <w:rsid w:val="005F466E"/>
    <w:rsid w:val="005F602D"/>
    <w:rsid w:val="005F6897"/>
    <w:rsid w:val="005F79F4"/>
    <w:rsid w:val="005F7ACD"/>
    <w:rsid w:val="006003C4"/>
    <w:rsid w:val="00600FBB"/>
    <w:rsid w:val="00601AD1"/>
    <w:rsid w:val="00604AA1"/>
    <w:rsid w:val="00605765"/>
    <w:rsid w:val="0060725B"/>
    <w:rsid w:val="006117DD"/>
    <w:rsid w:val="00611E66"/>
    <w:rsid w:val="00612AE8"/>
    <w:rsid w:val="00612E72"/>
    <w:rsid w:val="00614A36"/>
    <w:rsid w:val="00615556"/>
    <w:rsid w:val="006155C8"/>
    <w:rsid w:val="00617F42"/>
    <w:rsid w:val="00617F66"/>
    <w:rsid w:val="006212E5"/>
    <w:rsid w:val="00621572"/>
    <w:rsid w:val="006235E7"/>
    <w:rsid w:val="006244EB"/>
    <w:rsid w:val="00624E06"/>
    <w:rsid w:val="00632750"/>
    <w:rsid w:val="00632B82"/>
    <w:rsid w:val="00632F12"/>
    <w:rsid w:val="006338F9"/>
    <w:rsid w:val="00636B2A"/>
    <w:rsid w:val="0064007F"/>
    <w:rsid w:val="006404A5"/>
    <w:rsid w:val="0064076A"/>
    <w:rsid w:val="00640AC3"/>
    <w:rsid w:val="0064119E"/>
    <w:rsid w:val="00642F98"/>
    <w:rsid w:val="006436C1"/>
    <w:rsid w:val="00643B96"/>
    <w:rsid w:val="00645484"/>
    <w:rsid w:val="006462C6"/>
    <w:rsid w:val="00651EC7"/>
    <w:rsid w:val="00660F09"/>
    <w:rsid w:val="00661CC8"/>
    <w:rsid w:val="00662882"/>
    <w:rsid w:val="006635FC"/>
    <w:rsid w:val="006636BE"/>
    <w:rsid w:val="0066397C"/>
    <w:rsid w:val="00664B2C"/>
    <w:rsid w:val="006705EF"/>
    <w:rsid w:val="006719DF"/>
    <w:rsid w:val="006729D0"/>
    <w:rsid w:val="00672DD8"/>
    <w:rsid w:val="00673F10"/>
    <w:rsid w:val="006757A5"/>
    <w:rsid w:val="0067773E"/>
    <w:rsid w:val="00677854"/>
    <w:rsid w:val="006812E5"/>
    <w:rsid w:val="0068286B"/>
    <w:rsid w:val="00682CBF"/>
    <w:rsid w:val="006846A0"/>
    <w:rsid w:val="006850E7"/>
    <w:rsid w:val="006856DD"/>
    <w:rsid w:val="00687ABF"/>
    <w:rsid w:val="00687B32"/>
    <w:rsid w:val="0069098F"/>
    <w:rsid w:val="00691392"/>
    <w:rsid w:val="00693766"/>
    <w:rsid w:val="00694A6A"/>
    <w:rsid w:val="0069620C"/>
    <w:rsid w:val="00697CEE"/>
    <w:rsid w:val="006A215A"/>
    <w:rsid w:val="006A2892"/>
    <w:rsid w:val="006A3DC3"/>
    <w:rsid w:val="006A4916"/>
    <w:rsid w:val="006A5A47"/>
    <w:rsid w:val="006A7494"/>
    <w:rsid w:val="006A7CBC"/>
    <w:rsid w:val="006A7D06"/>
    <w:rsid w:val="006B02B6"/>
    <w:rsid w:val="006B0692"/>
    <w:rsid w:val="006B3C3C"/>
    <w:rsid w:val="006B4053"/>
    <w:rsid w:val="006B44D8"/>
    <w:rsid w:val="006B47CF"/>
    <w:rsid w:val="006B53EC"/>
    <w:rsid w:val="006B55B9"/>
    <w:rsid w:val="006B6BC9"/>
    <w:rsid w:val="006C03C4"/>
    <w:rsid w:val="006C1D89"/>
    <w:rsid w:val="006C48D5"/>
    <w:rsid w:val="006D0ACB"/>
    <w:rsid w:val="006D180C"/>
    <w:rsid w:val="006D4A8E"/>
    <w:rsid w:val="006D50F6"/>
    <w:rsid w:val="006D6726"/>
    <w:rsid w:val="006D6929"/>
    <w:rsid w:val="006D703E"/>
    <w:rsid w:val="006E13EB"/>
    <w:rsid w:val="006E14A4"/>
    <w:rsid w:val="006E1B54"/>
    <w:rsid w:val="006E220C"/>
    <w:rsid w:val="006E36C3"/>
    <w:rsid w:val="006E3A9B"/>
    <w:rsid w:val="006E5E32"/>
    <w:rsid w:val="006E65BB"/>
    <w:rsid w:val="006E7384"/>
    <w:rsid w:val="006E7819"/>
    <w:rsid w:val="006F062A"/>
    <w:rsid w:val="006F1BAE"/>
    <w:rsid w:val="006F42B3"/>
    <w:rsid w:val="006F4B22"/>
    <w:rsid w:val="006F5098"/>
    <w:rsid w:val="006F5492"/>
    <w:rsid w:val="006F5D52"/>
    <w:rsid w:val="006F679F"/>
    <w:rsid w:val="006F6841"/>
    <w:rsid w:val="006F6A9A"/>
    <w:rsid w:val="00700BBC"/>
    <w:rsid w:val="00704198"/>
    <w:rsid w:val="00705099"/>
    <w:rsid w:val="00705297"/>
    <w:rsid w:val="00706321"/>
    <w:rsid w:val="007074E3"/>
    <w:rsid w:val="0071054C"/>
    <w:rsid w:val="00710940"/>
    <w:rsid w:val="00710BA8"/>
    <w:rsid w:val="00710BEB"/>
    <w:rsid w:val="00710EF5"/>
    <w:rsid w:val="0071179A"/>
    <w:rsid w:val="007120F1"/>
    <w:rsid w:val="007143F4"/>
    <w:rsid w:val="0071640B"/>
    <w:rsid w:val="00717693"/>
    <w:rsid w:val="00717989"/>
    <w:rsid w:val="007206A4"/>
    <w:rsid w:val="00721C25"/>
    <w:rsid w:val="007227FF"/>
    <w:rsid w:val="00722D0A"/>
    <w:rsid w:val="00722D81"/>
    <w:rsid w:val="007237E3"/>
    <w:rsid w:val="00725321"/>
    <w:rsid w:val="00725660"/>
    <w:rsid w:val="00726444"/>
    <w:rsid w:val="00727630"/>
    <w:rsid w:val="0073118D"/>
    <w:rsid w:val="007344A5"/>
    <w:rsid w:val="00734A9E"/>
    <w:rsid w:val="007353E9"/>
    <w:rsid w:val="007362CA"/>
    <w:rsid w:val="00736CC5"/>
    <w:rsid w:val="007376F2"/>
    <w:rsid w:val="007377B2"/>
    <w:rsid w:val="00737FBA"/>
    <w:rsid w:val="00740AAD"/>
    <w:rsid w:val="0074101E"/>
    <w:rsid w:val="0074189B"/>
    <w:rsid w:val="007423C7"/>
    <w:rsid w:val="00742F0C"/>
    <w:rsid w:val="0074413D"/>
    <w:rsid w:val="007442A5"/>
    <w:rsid w:val="0074485F"/>
    <w:rsid w:val="00744A31"/>
    <w:rsid w:val="00751A5B"/>
    <w:rsid w:val="00751B89"/>
    <w:rsid w:val="00752613"/>
    <w:rsid w:val="00755D6A"/>
    <w:rsid w:val="00757A61"/>
    <w:rsid w:val="00757F4D"/>
    <w:rsid w:val="0076143A"/>
    <w:rsid w:val="007622DF"/>
    <w:rsid w:val="0076663F"/>
    <w:rsid w:val="007705FE"/>
    <w:rsid w:val="007719BE"/>
    <w:rsid w:val="007729CB"/>
    <w:rsid w:val="00772B04"/>
    <w:rsid w:val="00773F11"/>
    <w:rsid w:val="00774CD6"/>
    <w:rsid w:val="0077592B"/>
    <w:rsid w:val="007805CA"/>
    <w:rsid w:val="00783775"/>
    <w:rsid w:val="007862D4"/>
    <w:rsid w:val="00787FCC"/>
    <w:rsid w:val="00790D6B"/>
    <w:rsid w:val="00790E85"/>
    <w:rsid w:val="007916E7"/>
    <w:rsid w:val="00791B65"/>
    <w:rsid w:val="00793067"/>
    <w:rsid w:val="007938DD"/>
    <w:rsid w:val="007955C9"/>
    <w:rsid w:val="00796395"/>
    <w:rsid w:val="007974AF"/>
    <w:rsid w:val="007A03F9"/>
    <w:rsid w:val="007A0E53"/>
    <w:rsid w:val="007A178B"/>
    <w:rsid w:val="007A1B47"/>
    <w:rsid w:val="007A1E8D"/>
    <w:rsid w:val="007A1FED"/>
    <w:rsid w:val="007A36B3"/>
    <w:rsid w:val="007A6300"/>
    <w:rsid w:val="007B1E95"/>
    <w:rsid w:val="007B20F4"/>
    <w:rsid w:val="007B2B07"/>
    <w:rsid w:val="007B4066"/>
    <w:rsid w:val="007B44F1"/>
    <w:rsid w:val="007B483E"/>
    <w:rsid w:val="007B517B"/>
    <w:rsid w:val="007C065C"/>
    <w:rsid w:val="007C0D12"/>
    <w:rsid w:val="007C1475"/>
    <w:rsid w:val="007C2D5D"/>
    <w:rsid w:val="007C48C1"/>
    <w:rsid w:val="007C4A79"/>
    <w:rsid w:val="007C4C4F"/>
    <w:rsid w:val="007C51BF"/>
    <w:rsid w:val="007C580D"/>
    <w:rsid w:val="007D1485"/>
    <w:rsid w:val="007D188A"/>
    <w:rsid w:val="007D1CDC"/>
    <w:rsid w:val="007D33E7"/>
    <w:rsid w:val="007D3B3E"/>
    <w:rsid w:val="007D5832"/>
    <w:rsid w:val="007D651E"/>
    <w:rsid w:val="007D7EEA"/>
    <w:rsid w:val="007E27C5"/>
    <w:rsid w:val="007E29BB"/>
    <w:rsid w:val="007E385B"/>
    <w:rsid w:val="007E5A93"/>
    <w:rsid w:val="007F0599"/>
    <w:rsid w:val="007F1C23"/>
    <w:rsid w:val="007F241F"/>
    <w:rsid w:val="007F472D"/>
    <w:rsid w:val="007F4A1B"/>
    <w:rsid w:val="007F564E"/>
    <w:rsid w:val="007F6B7A"/>
    <w:rsid w:val="0080129F"/>
    <w:rsid w:val="0080321F"/>
    <w:rsid w:val="00803C82"/>
    <w:rsid w:val="00804B6E"/>
    <w:rsid w:val="00806BE1"/>
    <w:rsid w:val="0081027B"/>
    <w:rsid w:val="008133C1"/>
    <w:rsid w:val="008135A8"/>
    <w:rsid w:val="0081389E"/>
    <w:rsid w:val="008142C3"/>
    <w:rsid w:val="008143B3"/>
    <w:rsid w:val="00814F30"/>
    <w:rsid w:val="00817F3D"/>
    <w:rsid w:val="0082133F"/>
    <w:rsid w:val="0082350E"/>
    <w:rsid w:val="008253FB"/>
    <w:rsid w:val="00825C68"/>
    <w:rsid w:val="00825F4B"/>
    <w:rsid w:val="008265F1"/>
    <w:rsid w:val="00827C28"/>
    <w:rsid w:val="00830EE1"/>
    <w:rsid w:val="00835AE5"/>
    <w:rsid w:val="00835D3E"/>
    <w:rsid w:val="00836065"/>
    <w:rsid w:val="00836CC5"/>
    <w:rsid w:val="008406D8"/>
    <w:rsid w:val="008409B4"/>
    <w:rsid w:val="0084256A"/>
    <w:rsid w:val="008431A5"/>
    <w:rsid w:val="00843750"/>
    <w:rsid w:val="00851156"/>
    <w:rsid w:val="00851609"/>
    <w:rsid w:val="00851BF1"/>
    <w:rsid w:val="00852058"/>
    <w:rsid w:val="00852147"/>
    <w:rsid w:val="0085243E"/>
    <w:rsid w:val="008525E8"/>
    <w:rsid w:val="00853D14"/>
    <w:rsid w:val="00853F1E"/>
    <w:rsid w:val="008542A0"/>
    <w:rsid w:val="00854868"/>
    <w:rsid w:val="008553BB"/>
    <w:rsid w:val="00860415"/>
    <w:rsid w:val="00860A9A"/>
    <w:rsid w:val="00862510"/>
    <w:rsid w:val="00862904"/>
    <w:rsid w:val="00862F2D"/>
    <w:rsid w:val="0086385F"/>
    <w:rsid w:val="00863FE3"/>
    <w:rsid w:val="0086414F"/>
    <w:rsid w:val="00865E26"/>
    <w:rsid w:val="00865ED5"/>
    <w:rsid w:val="0087256D"/>
    <w:rsid w:val="00873D6B"/>
    <w:rsid w:val="00873FA4"/>
    <w:rsid w:val="00875243"/>
    <w:rsid w:val="00875A76"/>
    <w:rsid w:val="00875C18"/>
    <w:rsid w:val="008770B8"/>
    <w:rsid w:val="00877FAB"/>
    <w:rsid w:val="00880D3B"/>
    <w:rsid w:val="00880F1A"/>
    <w:rsid w:val="00882565"/>
    <w:rsid w:val="00882D73"/>
    <w:rsid w:val="008831BD"/>
    <w:rsid w:val="00886EE3"/>
    <w:rsid w:val="00887DB8"/>
    <w:rsid w:val="0089141C"/>
    <w:rsid w:val="008914C7"/>
    <w:rsid w:val="00892599"/>
    <w:rsid w:val="008928C3"/>
    <w:rsid w:val="00896638"/>
    <w:rsid w:val="00896D8F"/>
    <w:rsid w:val="008975ED"/>
    <w:rsid w:val="008977C0"/>
    <w:rsid w:val="008A027B"/>
    <w:rsid w:val="008A1AC0"/>
    <w:rsid w:val="008A3EE6"/>
    <w:rsid w:val="008A3EFE"/>
    <w:rsid w:val="008A6648"/>
    <w:rsid w:val="008A69A0"/>
    <w:rsid w:val="008A6D80"/>
    <w:rsid w:val="008A71A0"/>
    <w:rsid w:val="008B1EE5"/>
    <w:rsid w:val="008B3673"/>
    <w:rsid w:val="008B3D2F"/>
    <w:rsid w:val="008B4635"/>
    <w:rsid w:val="008B46CA"/>
    <w:rsid w:val="008B6AB7"/>
    <w:rsid w:val="008C1DBC"/>
    <w:rsid w:val="008C2CA7"/>
    <w:rsid w:val="008C429D"/>
    <w:rsid w:val="008C4B91"/>
    <w:rsid w:val="008C6AAA"/>
    <w:rsid w:val="008D11C3"/>
    <w:rsid w:val="008D18E1"/>
    <w:rsid w:val="008D1CEC"/>
    <w:rsid w:val="008D3145"/>
    <w:rsid w:val="008D37CD"/>
    <w:rsid w:val="008D4CFD"/>
    <w:rsid w:val="008D7DB0"/>
    <w:rsid w:val="008D7E06"/>
    <w:rsid w:val="008E1BF4"/>
    <w:rsid w:val="008E1E9B"/>
    <w:rsid w:val="008E2C01"/>
    <w:rsid w:val="008E346B"/>
    <w:rsid w:val="008E366D"/>
    <w:rsid w:val="008E3682"/>
    <w:rsid w:val="008E51FB"/>
    <w:rsid w:val="008E7011"/>
    <w:rsid w:val="008E76BE"/>
    <w:rsid w:val="008F04F3"/>
    <w:rsid w:val="008F1A3D"/>
    <w:rsid w:val="008F1B7D"/>
    <w:rsid w:val="008F1E32"/>
    <w:rsid w:val="008F2640"/>
    <w:rsid w:val="008F59AD"/>
    <w:rsid w:val="008F5B67"/>
    <w:rsid w:val="008F6EEC"/>
    <w:rsid w:val="008F7B94"/>
    <w:rsid w:val="00903852"/>
    <w:rsid w:val="009044A5"/>
    <w:rsid w:val="0090463A"/>
    <w:rsid w:val="0090481E"/>
    <w:rsid w:val="009055A6"/>
    <w:rsid w:val="0091002C"/>
    <w:rsid w:val="009108EF"/>
    <w:rsid w:val="00910CA8"/>
    <w:rsid w:val="0091395B"/>
    <w:rsid w:val="009143B3"/>
    <w:rsid w:val="0091580B"/>
    <w:rsid w:val="0091620F"/>
    <w:rsid w:val="009165A9"/>
    <w:rsid w:val="009173CF"/>
    <w:rsid w:val="009179F1"/>
    <w:rsid w:val="00920D34"/>
    <w:rsid w:val="009234DA"/>
    <w:rsid w:val="009254D1"/>
    <w:rsid w:val="0092597C"/>
    <w:rsid w:val="00926A86"/>
    <w:rsid w:val="00927665"/>
    <w:rsid w:val="00930BD2"/>
    <w:rsid w:val="00931763"/>
    <w:rsid w:val="009340AD"/>
    <w:rsid w:val="009346CE"/>
    <w:rsid w:val="0093551E"/>
    <w:rsid w:val="00940792"/>
    <w:rsid w:val="00940E74"/>
    <w:rsid w:val="00941BDB"/>
    <w:rsid w:val="0094273A"/>
    <w:rsid w:val="00942E8A"/>
    <w:rsid w:val="00945C45"/>
    <w:rsid w:val="00946185"/>
    <w:rsid w:val="0095016D"/>
    <w:rsid w:val="009511B6"/>
    <w:rsid w:val="009515E3"/>
    <w:rsid w:val="009548BB"/>
    <w:rsid w:val="00954D68"/>
    <w:rsid w:val="00956406"/>
    <w:rsid w:val="00957B34"/>
    <w:rsid w:val="0095EF48"/>
    <w:rsid w:val="009601C5"/>
    <w:rsid w:val="00960916"/>
    <w:rsid w:val="00961754"/>
    <w:rsid w:val="00961F50"/>
    <w:rsid w:val="0096288A"/>
    <w:rsid w:val="0096485C"/>
    <w:rsid w:val="00967493"/>
    <w:rsid w:val="00971F35"/>
    <w:rsid w:val="009724DA"/>
    <w:rsid w:val="009734F8"/>
    <w:rsid w:val="00973844"/>
    <w:rsid w:val="009743FB"/>
    <w:rsid w:val="00975664"/>
    <w:rsid w:val="009800A5"/>
    <w:rsid w:val="00980763"/>
    <w:rsid w:val="009807F3"/>
    <w:rsid w:val="00980F6C"/>
    <w:rsid w:val="00981B8D"/>
    <w:rsid w:val="00982FAD"/>
    <w:rsid w:val="0098334F"/>
    <w:rsid w:val="00983E22"/>
    <w:rsid w:val="00984689"/>
    <w:rsid w:val="00984DE5"/>
    <w:rsid w:val="009852C9"/>
    <w:rsid w:val="00985929"/>
    <w:rsid w:val="0098712A"/>
    <w:rsid w:val="00987BDB"/>
    <w:rsid w:val="0099018A"/>
    <w:rsid w:val="009923A8"/>
    <w:rsid w:val="009924AB"/>
    <w:rsid w:val="009939E2"/>
    <w:rsid w:val="00994009"/>
    <w:rsid w:val="009941C2"/>
    <w:rsid w:val="00995277"/>
    <w:rsid w:val="00995710"/>
    <w:rsid w:val="00995C53"/>
    <w:rsid w:val="00996905"/>
    <w:rsid w:val="0099760C"/>
    <w:rsid w:val="009A06E3"/>
    <w:rsid w:val="009A1244"/>
    <w:rsid w:val="009A359B"/>
    <w:rsid w:val="009A4048"/>
    <w:rsid w:val="009A441A"/>
    <w:rsid w:val="009A4563"/>
    <w:rsid w:val="009A4675"/>
    <w:rsid w:val="009A4B65"/>
    <w:rsid w:val="009A592D"/>
    <w:rsid w:val="009A72F7"/>
    <w:rsid w:val="009A7E28"/>
    <w:rsid w:val="009B0010"/>
    <w:rsid w:val="009B0847"/>
    <w:rsid w:val="009B5910"/>
    <w:rsid w:val="009B64B1"/>
    <w:rsid w:val="009B73C1"/>
    <w:rsid w:val="009B74EE"/>
    <w:rsid w:val="009B7BDB"/>
    <w:rsid w:val="009B7F58"/>
    <w:rsid w:val="009C0B10"/>
    <w:rsid w:val="009C0DE2"/>
    <w:rsid w:val="009C150E"/>
    <w:rsid w:val="009C1E53"/>
    <w:rsid w:val="009C3B56"/>
    <w:rsid w:val="009C4115"/>
    <w:rsid w:val="009C4FC8"/>
    <w:rsid w:val="009C548A"/>
    <w:rsid w:val="009C6FAD"/>
    <w:rsid w:val="009D15CE"/>
    <w:rsid w:val="009D1A43"/>
    <w:rsid w:val="009D3597"/>
    <w:rsid w:val="009D3C71"/>
    <w:rsid w:val="009D6C27"/>
    <w:rsid w:val="009E16A3"/>
    <w:rsid w:val="009E173F"/>
    <w:rsid w:val="009E2244"/>
    <w:rsid w:val="009E2B16"/>
    <w:rsid w:val="009E2E1F"/>
    <w:rsid w:val="009E4165"/>
    <w:rsid w:val="009E6E69"/>
    <w:rsid w:val="009E774B"/>
    <w:rsid w:val="009F00D9"/>
    <w:rsid w:val="009F0288"/>
    <w:rsid w:val="009F05C3"/>
    <w:rsid w:val="009F2125"/>
    <w:rsid w:val="009F271E"/>
    <w:rsid w:val="009F2952"/>
    <w:rsid w:val="009F2D87"/>
    <w:rsid w:val="009F3807"/>
    <w:rsid w:val="009F4037"/>
    <w:rsid w:val="009F4ABC"/>
    <w:rsid w:val="009F5A12"/>
    <w:rsid w:val="009F6001"/>
    <w:rsid w:val="009F637D"/>
    <w:rsid w:val="009F6A43"/>
    <w:rsid w:val="009F6D62"/>
    <w:rsid w:val="009F6EB6"/>
    <w:rsid w:val="009F70F9"/>
    <w:rsid w:val="009F76F9"/>
    <w:rsid w:val="00A00752"/>
    <w:rsid w:val="00A00870"/>
    <w:rsid w:val="00A01056"/>
    <w:rsid w:val="00A01439"/>
    <w:rsid w:val="00A01B51"/>
    <w:rsid w:val="00A026F6"/>
    <w:rsid w:val="00A02CD8"/>
    <w:rsid w:val="00A04A34"/>
    <w:rsid w:val="00A07457"/>
    <w:rsid w:val="00A0780C"/>
    <w:rsid w:val="00A11167"/>
    <w:rsid w:val="00A11D46"/>
    <w:rsid w:val="00A132AC"/>
    <w:rsid w:val="00A14820"/>
    <w:rsid w:val="00A14B9F"/>
    <w:rsid w:val="00A16B05"/>
    <w:rsid w:val="00A20035"/>
    <w:rsid w:val="00A202BF"/>
    <w:rsid w:val="00A20532"/>
    <w:rsid w:val="00A20802"/>
    <w:rsid w:val="00A20B16"/>
    <w:rsid w:val="00A20BD8"/>
    <w:rsid w:val="00A22126"/>
    <w:rsid w:val="00A24EDB"/>
    <w:rsid w:val="00A2592B"/>
    <w:rsid w:val="00A30BEF"/>
    <w:rsid w:val="00A30F0D"/>
    <w:rsid w:val="00A3110D"/>
    <w:rsid w:val="00A31F9C"/>
    <w:rsid w:val="00A32E35"/>
    <w:rsid w:val="00A33CC1"/>
    <w:rsid w:val="00A340BB"/>
    <w:rsid w:val="00A347B3"/>
    <w:rsid w:val="00A34C77"/>
    <w:rsid w:val="00A37353"/>
    <w:rsid w:val="00A40278"/>
    <w:rsid w:val="00A412FD"/>
    <w:rsid w:val="00A41518"/>
    <w:rsid w:val="00A4214E"/>
    <w:rsid w:val="00A42747"/>
    <w:rsid w:val="00A43D94"/>
    <w:rsid w:val="00A4410B"/>
    <w:rsid w:val="00A44329"/>
    <w:rsid w:val="00A47952"/>
    <w:rsid w:val="00A47B6D"/>
    <w:rsid w:val="00A508B6"/>
    <w:rsid w:val="00A54511"/>
    <w:rsid w:val="00A54D1F"/>
    <w:rsid w:val="00A5722C"/>
    <w:rsid w:val="00A6160E"/>
    <w:rsid w:val="00A618D0"/>
    <w:rsid w:val="00A62050"/>
    <w:rsid w:val="00A62234"/>
    <w:rsid w:val="00A62646"/>
    <w:rsid w:val="00A62941"/>
    <w:rsid w:val="00A63771"/>
    <w:rsid w:val="00A63881"/>
    <w:rsid w:val="00A6546D"/>
    <w:rsid w:val="00A6708B"/>
    <w:rsid w:val="00A71DD2"/>
    <w:rsid w:val="00A71E0E"/>
    <w:rsid w:val="00A7346F"/>
    <w:rsid w:val="00A73F47"/>
    <w:rsid w:val="00A73F7D"/>
    <w:rsid w:val="00A7464A"/>
    <w:rsid w:val="00A748AC"/>
    <w:rsid w:val="00A74B76"/>
    <w:rsid w:val="00A74FF3"/>
    <w:rsid w:val="00A766B3"/>
    <w:rsid w:val="00A76C33"/>
    <w:rsid w:val="00A76D3D"/>
    <w:rsid w:val="00A8139C"/>
    <w:rsid w:val="00A81426"/>
    <w:rsid w:val="00A823C4"/>
    <w:rsid w:val="00A82868"/>
    <w:rsid w:val="00A94497"/>
    <w:rsid w:val="00A9550A"/>
    <w:rsid w:val="00A958F9"/>
    <w:rsid w:val="00A96176"/>
    <w:rsid w:val="00A96DFC"/>
    <w:rsid w:val="00A96EFB"/>
    <w:rsid w:val="00AA0764"/>
    <w:rsid w:val="00AA317D"/>
    <w:rsid w:val="00AA54B4"/>
    <w:rsid w:val="00AA5BA0"/>
    <w:rsid w:val="00AA6EC9"/>
    <w:rsid w:val="00AA71AE"/>
    <w:rsid w:val="00AB1D48"/>
    <w:rsid w:val="00AB1DDC"/>
    <w:rsid w:val="00AB21B6"/>
    <w:rsid w:val="00AB25A2"/>
    <w:rsid w:val="00AB29C7"/>
    <w:rsid w:val="00AB3C8E"/>
    <w:rsid w:val="00AB4B18"/>
    <w:rsid w:val="00AB6F62"/>
    <w:rsid w:val="00AC0D74"/>
    <w:rsid w:val="00AC26A3"/>
    <w:rsid w:val="00AC4F89"/>
    <w:rsid w:val="00AC56A3"/>
    <w:rsid w:val="00AD02B1"/>
    <w:rsid w:val="00AD1B4C"/>
    <w:rsid w:val="00AD3DE1"/>
    <w:rsid w:val="00AD5E35"/>
    <w:rsid w:val="00AD67DB"/>
    <w:rsid w:val="00AE0271"/>
    <w:rsid w:val="00AE032E"/>
    <w:rsid w:val="00AE1933"/>
    <w:rsid w:val="00AE1AA2"/>
    <w:rsid w:val="00AE1BE5"/>
    <w:rsid w:val="00AE2DAB"/>
    <w:rsid w:val="00AE2DCE"/>
    <w:rsid w:val="00AE325D"/>
    <w:rsid w:val="00AE39E7"/>
    <w:rsid w:val="00AE3E58"/>
    <w:rsid w:val="00AE4325"/>
    <w:rsid w:val="00AE48AF"/>
    <w:rsid w:val="00AE4E33"/>
    <w:rsid w:val="00AE58A2"/>
    <w:rsid w:val="00AE7325"/>
    <w:rsid w:val="00AF11B4"/>
    <w:rsid w:val="00AF1608"/>
    <w:rsid w:val="00AF18F4"/>
    <w:rsid w:val="00AF274A"/>
    <w:rsid w:val="00AF3245"/>
    <w:rsid w:val="00AF3644"/>
    <w:rsid w:val="00AF3984"/>
    <w:rsid w:val="00AF39C0"/>
    <w:rsid w:val="00AF417F"/>
    <w:rsid w:val="00AF6FD0"/>
    <w:rsid w:val="00AF7937"/>
    <w:rsid w:val="00B01B1E"/>
    <w:rsid w:val="00B04567"/>
    <w:rsid w:val="00B04FAF"/>
    <w:rsid w:val="00B0510D"/>
    <w:rsid w:val="00B0581A"/>
    <w:rsid w:val="00B074BE"/>
    <w:rsid w:val="00B104E3"/>
    <w:rsid w:val="00B10DD2"/>
    <w:rsid w:val="00B11ACC"/>
    <w:rsid w:val="00B11E92"/>
    <w:rsid w:val="00B1233B"/>
    <w:rsid w:val="00B15F4C"/>
    <w:rsid w:val="00B16079"/>
    <w:rsid w:val="00B16540"/>
    <w:rsid w:val="00B16548"/>
    <w:rsid w:val="00B17D19"/>
    <w:rsid w:val="00B248F9"/>
    <w:rsid w:val="00B25DC2"/>
    <w:rsid w:val="00B2642E"/>
    <w:rsid w:val="00B27231"/>
    <w:rsid w:val="00B27C24"/>
    <w:rsid w:val="00B30B6B"/>
    <w:rsid w:val="00B32209"/>
    <w:rsid w:val="00B323E4"/>
    <w:rsid w:val="00B328B4"/>
    <w:rsid w:val="00B3342E"/>
    <w:rsid w:val="00B33B7C"/>
    <w:rsid w:val="00B375B7"/>
    <w:rsid w:val="00B37AA6"/>
    <w:rsid w:val="00B37F0F"/>
    <w:rsid w:val="00B4041B"/>
    <w:rsid w:val="00B41BB9"/>
    <w:rsid w:val="00B424EB"/>
    <w:rsid w:val="00B42F98"/>
    <w:rsid w:val="00B43482"/>
    <w:rsid w:val="00B43A04"/>
    <w:rsid w:val="00B443C2"/>
    <w:rsid w:val="00B450DA"/>
    <w:rsid w:val="00B45234"/>
    <w:rsid w:val="00B4567D"/>
    <w:rsid w:val="00B45FA5"/>
    <w:rsid w:val="00B46FA0"/>
    <w:rsid w:val="00B47A51"/>
    <w:rsid w:val="00B47AEA"/>
    <w:rsid w:val="00B5035B"/>
    <w:rsid w:val="00B50A62"/>
    <w:rsid w:val="00B535B7"/>
    <w:rsid w:val="00B5580F"/>
    <w:rsid w:val="00B56566"/>
    <w:rsid w:val="00B566FC"/>
    <w:rsid w:val="00B575A0"/>
    <w:rsid w:val="00B611DC"/>
    <w:rsid w:val="00B61372"/>
    <w:rsid w:val="00B617CA"/>
    <w:rsid w:val="00B621C0"/>
    <w:rsid w:val="00B6546F"/>
    <w:rsid w:val="00B66E83"/>
    <w:rsid w:val="00B67672"/>
    <w:rsid w:val="00B67B25"/>
    <w:rsid w:val="00B70773"/>
    <w:rsid w:val="00B70FB1"/>
    <w:rsid w:val="00B73B5D"/>
    <w:rsid w:val="00B74662"/>
    <w:rsid w:val="00B74BAC"/>
    <w:rsid w:val="00B75FC1"/>
    <w:rsid w:val="00B76761"/>
    <w:rsid w:val="00B82103"/>
    <w:rsid w:val="00B82C32"/>
    <w:rsid w:val="00B832A2"/>
    <w:rsid w:val="00B835C2"/>
    <w:rsid w:val="00B83C83"/>
    <w:rsid w:val="00B84574"/>
    <w:rsid w:val="00B84952"/>
    <w:rsid w:val="00B85621"/>
    <w:rsid w:val="00B8761C"/>
    <w:rsid w:val="00B90034"/>
    <w:rsid w:val="00B9143D"/>
    <w:rsid w:val="00B91D4A"/>
    <w:rsid w:val="00B9330E"/>
    <w:rsid w:val="00B933B1"/>
    <w:rsid w:val="00B93F20"/>
    <w:rsid w:val="00B93FEA"/>
    <w:rsid w:val="00B947EE"/>
    <w:rsid w:val="00B94DFD"/>
    <w:rsid w:val="00B95A52"/>
    <w:rsid w:val="00B95C42"/>
    <w:rsid w:val="00B9664A"/>
    <w:rsid w:val="00B96C24"/>
    <w:rsid w:val="00B97B77"/>
    <w:rsid w:val="00BA14FF"/>
    <w:rsid w:val="00BA1709"/>
    <w:rsid w:val="00BA4F41"/>
    <w:rsid w:val="00BA5657"/>
    <w:rsid w:val="00BA5870"/>
    <w:rsid w:val="00BA7C69"/>
    <w:rsid w:val="00BB2C98"/>
    <w:rsid w:val="00BB4476"/>
    <w:rsid w:val="00BB4AE0"/>
    <w:rsid w:val="00BB7004"/>
    <w:rsid w:val="00BB7153"/>
    <w:rsid w:val="00BB7D67"/>
    <w:rsid w:val="00BC0C0C"/>
    <w:rsid w:val="00BC19A7"/>
    <w:rsid w:val="00BC2186"/>
    <w:rsid w:val="00BC2431"/>
    <w:rsid w:val="00BC43B6"/>
    <w:rsid w:val="00BC46C2"/>
    <w:rsid w:val="00BC4B1F"/>
    <w:rsid w:val="00BC5196"/>
    <w:rsid w:val="00BC5FB2"/>
    <w:rsid w:val="00BD084F"/>
    <w:rsid w:val="00BD5547"/>
    <w:rsid w:val="00BD6500"/>
    <w:rsid w:val="00BD7165"/>
    <w:rsid w:val="00BD7814"/>
    <w:rsid w:val="00BE0026"/>
    <w:rsid w:val="00BE189F"/>
    <w:rsid w:val="00BE243B"/>
    <w:rsid w:val="00BE40E5"/>
    <w:rsid w:val="00BE4DB8"/>
    <w:rsid w:val="00BE59E1"/>
    <w:rsid w:val="00BE5E1F"/>
    <w:rsid w:val="00BE6EA1"/>
    <w:rsid w:val="00BE76BD"/>
    <w:rsid w:val="00BE77FD"/>
    <w:rsid w:val="00BF29E3"/>
    <w:rsid w:val="00BF2F65"/>
    <w:rsid w:val="00BF35E9"/>
    <w:rsid w:val="00BF4113"/>
    <w:rsid w:val="00BF56F9"/>
    <w:rsid w:val="00BF7646"/>
    <w:rsid w:val="00BF76A9"/>
    <w:rsid w:val="00BF7BF7"/>
    <w:rsid w:val="00C031D5"/>
    <w:rsid w:val="00C03BC1"/>
    <w:rsid w:val="00C03D40"/>
    <w:rsid w:val="00C04DB5"/>
    <w:rsid w:val="00C07616"/>
    <w:rsid w:val="00C11558"/>
    <w:rsid w:val="00C12C78"/>
    <w:rsid w:val="00C13D68"/>
    <w:rsid w:val="00C141AB"/>
    <w:rsid w:val="00C15F10"/>
    <w:rsid w:val="00C20091"/>
    <w:rsid w:val="00C21CBA"/>
    <w:rsid w:val="00C22965"/>
    <w:rsid w:val="00C22E19"/>
    <w:rsid w:val="00C24DCA"/>
    <w:rsid w:val="00C26532"/>
    <w:rsid w:val="00C26CEC"/>
    <w:rsid w:val="00C27B09"/>
    <w:rsid w:val="00C30989"/>
    <w:rsid w:val="00C30E5E"/>
    <w:rsid w:val="00C337E9"/>
    <w:rsid w:val="00C33A2C"/>
    <w:rsid w:val="00C3461C"/>
    <w:rsid w:val="00C34B39"/>
    <w:rsid w:val="00C35AF1"/>
    <w:rsid w:val="00C3601E"/>
    <w:rsid w:val="00C36337"/>
    <w:rsid w:val="00C4076C"/>
    <w:rsid w:val="00C408AB"/>
    <w:rsid w:val="00C40FDE"/>
    <w:rsid w:val="00C41DF3"/>
    <w:rsid w:val="00C4238A"/>
    <w:rsid w:val="00C43566"/>
    <w:rsid w:val="00C435DF"/>
    <w:rsid w:val="00C43665"/>
    <w:rsid w:val="00C45B86"/>
    <w:rsid w:val="00C46490"/>
    <w:rsid w:val="00C47682"/>
    <w:rsid w:val="00C50710"/>
    <w:rsid w:val="00C50830"/>
    <w:rsid w:val="00C51169"/>
    <w:rsid w:val="00C516BD"/>
    <w:rsid w:val="00C51D27"/>
    <w:rsid w:val="00C52640"/>
    <w:rsid w:val="00C532DF"/>
    <w:rsid w:val="00C5410B"/>
    <w:rsid w:val="00C562CC"/>
    <w:rsid w:val="00C61E4E"/>
    <w:rsid w:val="00C61EC2"/>
    <w:rsid w:val="00C61EEB"/>
    <w:rsid w:val="00C62001"/>
    <w:rsid w:val="00C62E32"/>
    <w:rsid w:val="00C63ABC"/>
    <w:rsid w:val="00C64341"/>
    <w:rsid w:val="00C64EE5"/>
    <w:rsid w:val="00C65B32"/>
    <w:rsid w:val="00C65FB1"/>
    <w:rsid w:val="00C66D59"/>
    <w:rsid w:val="00C67059"/>
    <w:rsid w:val="00C67B5D"/>
    <w:rsid w:val="00C70226"/>
    <w:rsid w:val="00C70C23"/>
    <w:rsid w:val="00C71470"/>
    <w:rsid w:val="00C71F21"/>
    <w:rsid w:val="00C72E51"/>
    <w:rsid w:val="00C73257"/>
    <w:rsid w:val="00C73B22"/>
    <w:rsid w:val="00C74197"/>
    <w:rsid w:val="00C74C8B"/>
    <w:rsid w:val="00C74D33"/>
    <w:rsid w:val="00C753FB"/>
    <w:rsid w:val="00C75811"/>
    <w:rsid w:val="00C75D72"/>
    <w:rsid w:val="00C76243"/>
    <w:rsid w:val="00C76C56"/>
    <w:rsid w:val="00C807AC"/>
    <w:rsid w:val="00C817B5"/>
    <w:rsid w:val="00C821C7"/>
    <w:rsid w:val="00C8247E"/>
    <w:rsid w:val="00C82D9D"/>
    <w:rsid w:val="00C85DEE"/>
    <w:rsid w:val="00C86865"/>
    <w:rsid w:val="00C87123"/>
    <w:rsid w:val="00C90588"/>
    <w:rsid w:val="00C90DAD"/>
    <w:rsid w:val="00C90FF0"/>
    <w:rsid w:val="00C92D61"/>
    <w:rsid w:val="00C9337A"/>
    <w:rsid w:val="00C93435"/>
    <w:rsid w:val="00C945C3"/>
    <w:rsid w:val="00C94B6F"/>
    <w:rsid w:val="00C94EE0"/>
    <w:rsid w:val="00CA0B7E"/>
    <w:rsid w:val="00CA1785"/>
    <w:rsid w:val="00CA4808"/>
    <w:rsid w:val="00CA628F"/>
    <w:rsid w:val="00CA6B69"/>
    <w:rsid w:val="00CA6F50"/>
    <w:rsid w:val="00CA74D9"/>
    <w:rsid w:val="00CB1053"/>
    <w:rsid w:val="00CB153D"/>
    <w:rsid w:val="00CB2593"/>
    <w:rsid w:val="00CB3738"/>
    <w:rsid w:val="00CB3D6A"/>
    <w:rsid w:val="00CB4156"/>
    <w:rsid w:val="00CB6268"/>
    <w:rsid w:val="00CB7377"/>
    <w:rsid w:val="00CB73BD"/>
    <w:rsid w:val="00CC11DC"/>
    <w:rsid w:val="00CC124A"/>
    <w:rsid w:val="00CC19DC"/>
    <w:rsid w:val="00CC1B34"/>
    <w:rsid w:val="00CC201D"/>
    <w:rsid w:val="00CC4FB9"/>
    <w:rsid w:val="00CC5BE6"/>
    <w:rsid w:val="00CC7B40"/>
    <w:rsid w:val="00CD006B"/>
    <w:rsid w:val="00CD1180"/>
    <w:rsid w:val="00CD1EA1"/>
    <w:rsid w:val="00CD34A1"/>
    <w:rsid w:val="00CD3A4B"/>
    <w:rsid w:val="00CD4958"/>
    <w:rsid w:val="00CD53F0"/>
    <w:rsid w:val="00CD60C5"/>
    <w:rsid w:val="00CD7F3F"/>
    <w:rsid w:val="00CDA866"/>
    <w:rsid w:val="00CE14B3"/>
    <w:rsid w:val="00CE275B"/>
    <w:rsid w:val="00CE2C8D"/>
    <w:rsid w:val="00CE37E5"/>
    <w:rsid w:val="00CE7861"/>
    <w:rsid w:val="00CF0C10"/>
    <w:rsid w:val="00CF3B92"/>
    <w:rsid w:val="00CF3EC4"/>
    <w:rsid w:val="00CF58C4"/>
    <w:rsid w:val="00CF6524"/>
    <w:rsid w:val="00CF7280"/>
    <w:rsid w:val="00D00ABD"/>
    <w:rsid w:val="00D00F69"/>
    <w:rsid w:val="00D0156C"/>
    <w:rsid w:val="00D03BD4"/>
    <w:rsid w:val="00D04E6A"/>
    <w:rsid w:val="00D0512C"/>
    <w:rsid w:val="00D055D4"/>
    <w:rsid w:val="00D05E79"/>
    <w:rsid w:val="00D05FD5"/>
    <w:rsid w:val="00D1057D"/>
    <w:rsid w:val="00D10A19"/>
    <w:rsid w:val="00D11EB9"/>
    <w:rsid w:val="00D1250C"/>
    <w:rsid w:val="00D126FE"/>
    <w:rsid w:val="00D13882"/>
    <w:rsid w:val="00D17160"/>
    <w:rsid w:val="00D17DC9"/>
    <w:rsid w:val="00D210E1"/>
    <w:rsid w:val="00D23C20"/>
    <w:rsid w:val="00D26506"/>
    <w:rsid w:val="00D26AF3"/>
    <w:rsid w:val="00D3113A"/>
    <w:rsid w:val="00D33072"/>
    <w:rsid w:val="00D33CF4"/>
    <w:rsid w:val="00D350B0"/>
    <w:rsid w:val="00D3664A"/>
    <w:rsid w:val="00D37FDD"/>
    <w:rsid w:val="00D40941"/>
    <w:rsid w:val="00D411A0"/>
    <w:rsid w:val="00D41241"/>
    <w:rsid w:val="00D439B6"/>
    <w:rsid w:val="00D43E59"/>
    <w:rsid w:val="00D44CD0"/>
    <w:rsid w:val="00D462A6"/>
    <w:rsid w:val="00D465A7"/>
    <w:rsid w:val="00D50AF7"/>
    <w:rsid w:val="00D51408"/>
    <w:rsid w:val="00D535EA"/>
    <w:rsid w:val="00D55080"/>
    <w:rsid w:val="00D55B4A"/>
    <w:rsid w:val="00D55E0D"/>
    <w:rsid w:val="00D570CB"/>
    <w:rsid w:val="00D578BE"/>
    <w:rsid w:val="00D612AF"/>
    <w:rsid w:val="00D63FC6"/>
    <w:rsid w:val="00D64821"/>
    <w:rsid w:val="00D64EDB"/>
    <w:rsid w:val="00D6550C"/>
    <w:rsid w:val="00D65EBE"/>
    <w:rsid w:val="00D66E5E"/>
    <w:rsid w:val="00D675AC"/>
    <w:rsid w:val="00D71A39"/>
    <w:rsid w:val="00D72B03"/>
    <w:rsid w:val="00D733D3"/>
    <w:rsid w:val="00D737B1"/>
    <w:rsid w:val="00D74F8A"/>
    <w:rsid w:val="00D760FA"/>
    <w:rsid w:val="00D76580"/>
    <w:rsid w:val="00D76CE1"/>
    <w:rsid w:val="00D77184"/>
    <w:rsid w:val="00D81185"/>
    <w:rsid w:val="00D825F5"/>
    <w:rsid w:val="00D828F0"/>
    <w:rsid w:val="00D83336"/>
    <w:rsid w:val="00D8345C"/>
    <w:rsid w:val="00D83764"/>
    <w:rsid w:val="00D83CF7"/>
    <w:rsid w:val="00D84941"/>
    <w:rsid w:val="00D84A6A"/>
    <w:rsid w:val="00D852D5"/>
    <w:rsid w:val="00D85A32"/>
    <w:rsid w:val="00D87E66"/>
    <w:rsid w:val="00D902B4"/>
    <w:rsid w:val="00D9181C"/>
    <w:rsid w:val="00D922FB"/>
    <w:rsid w:val="00D92830"/>
    <w:rsid w:val="00D929D7"/>
    <w:rsid w:val="00D940AD"/>
    <w:rsid w:val="00D94AD1"/>
    <w:rsid w:val="00D94B87"/>
    <w:rsid w:val="00D95285"/>
    <w:rsid w:val="00D959D8"/>
    <w:rsid w:val="00D97474"/>
    <w:rsid w:val="00D97643"/>
    <w:rsid w:val="00DA07B4"/>
    <w:rsid w:val="00DA1270"/>
    <w:rsid w:val="00DA26CF"/>
    <w:rsid w:val="00DA31A7"/>
    <w:rsid w:val="00DA54F1"/>
    <w:rsid w:val="00DA5FA1"/>
    <w:rsid w:val="00DB0F31"/>
    <w:rsid w:val="00DB25F2"/>
    <w:rsid w:val="00DB2985"/>
    <w:rsid w:val="00DB2D7D"/>
    <w:rsid w:val="00DB5572"/>
    <w:rsid w:val="00DB6A0E"/>
    <w:rsid w:val="00DB780A"/>
    <w:rsid w:val="00DC004C"/>
    <w:rsid w:val="00DC0ACA"/>
    <w:rsid w:val="00DC4A72"/>
    <w:rsid w:val="00DC51AB"/>
    <w:rsid w:val="00DC6412"/>
    <w:rsid w:val="00DC781C"/>
    <w:rsid w:val="00DC7B48"/>
    <w:rsid w:val="00DD0527"/>
    <w:rsid w:val="00DD066C"/>
    <w:rsid w:val="00DD06DE"/>
    <w:rsid w:val="00DD1ABC"/>
    <w:rsid w:val="00DD2D17"/>
    <w:rsid w:val="00DD31C8"/>
    <w:rsid w:val="00DD32C7"/>
    <w:rsid w:val="00DD4A08"/>
    <w:rsid w:val="00DD56E9"/>
    <w:rsid w:val="00DD6070"/>
    <w:rsid w:val="00DD676E"/>
    <w:rsid w:val="00DD7305"/>
    <w:rsid w:val="00DD7B7B"/>
    <w:rsid w:val="00DE0D44"/>
    <w:rsid w:val="00DE379E"/>
    <w:rsid w:val="00DE459F"/>
    <w:rsid w:val="00DE46FA"/>
    <w:rsid w:val="00DE51DA"/>
    <w:rsid w:val="00DE60FF"/>
    <w:rsid w:val="00DE611B"/>
    <w:rsid w:val="00DE7BCC"/>
    <w:rsid w:val="00DE7C9F"/>
    <w:rsid w:val="00DF0366"/>
    <w:rsid w:val="00DF04F4"/>
    <w:rsid w:val="00DF3285"/>
    <w:rsid w:val="00DF3CC7"/>
    <w:rsid w:val="00DF40D8"/>
    <w:rsid w:val="00DF5E8A"/>
    <w:rsid w:val="00DF787C"/>
    <w:rsid w:val="00E007EB"/>
    <w:rsid w:val="00E01511"/>
    <w:rsid w:val="00E01635"/>
    <w:rsid w:val="00E017EB"/>
    <w:rsid w:val="00E022C1"/>
    <w:rsid w:val="00E02680"/>
    <w:rsid w:val="00E02D56"/>
    <w:rsid w:val="00E02DF0"/>
    <w:rsid w:val="00E03176"/>
    <w:rsid w:val="00E032A9"/>
    <w:rsid w:val="00E04574"/>
    <w:rsid w:val="00E04672"/>
    <w:rsid w:val="00E05B25"/>
    <w:rsid w:val="00E06F33"/>
    <w:rsid w:val="00E071D4"/>
    <w:rsid w:val="00E076D2"/>
    <w:rsid w:val="00E077F6"/>
    <w:rsid w:val="00E10642"/>
    <w:rsid w:val="00E12825"/>
    <w:rsid w:val="00E13AC8"/>
    <w:rsid w:val="00E145D7"/>
    <w:rsid w:val="00E146A7"/>
    <w:rsid w:val="00E158E6"/>
    <w:rsid w:val="00E15BAA"/>
    <w:rsid w:val="00E17A8E"/>
    <w:rsid w:val="00E202F6"/>
    <w:rsid w:val="00E21B19"/>
    <w:rsid w:val="00E22308"/>
    <w:rsid w:val="00E22620"/>
    <w:rsid w:val="00E235CF"/>
    <w:rsid w:val="00E23ED4"/>
    <w:rsid w:val="00E2435E"/>
    <w:rsid w:val="00E244AF"/>
    <w:rsid w:val="00E25716"/>
    <w:rsid w:val="00E27552"/>
    <w:rsid w:val="00E326F2"/>
    <w:rsid w:val="00E32ADD"/>
    <w:rsid w:val="00E341DC"/>
    <w:rsid w:val="00E35CD7"/>
    <w:rsid w:val="00E362DC"/>
    <w:rsid w:val="00E36859"/>
    <w:rsid w:val="00E42D7D"/>
    <w:rsid w:val="00E441FA"/>
    <w:rsid w:val="00E44952"/>
    <w:rsid w:val="00E4634F"/>
    <w:rsid w:val="00E471AC"/>
    <w:rsid w:val="00E508B2"/>
    <w:rsid w:val="00E51835"/>
    <w:rsid w:val="00E51DA4"/>
    <w:rsid w:val="00E54436"/>
    <w:rsid w:val="00E5497E"/>
    <w:rsid w:val="00E54C31"/>
    <w:rsid w:val="00E550CF"/>
    <w:rsid w:val="00E55BF8"/>
    <w:rsid w:val="00E56DFA"/>
    <w:rsid w:val="00E56E8A"/>
    <w:rsid w:val="00E57B60"/>
    <w:rsid w:val="00E57D7E"/>
    <w:rsid w:val="00E62915"/>
    <w:rsid w:val="00E63A19"/>
    <w:rsid w:val="00E64B3F"/>
    <w:rsid w:val="00E674A5"/>
    <w:rsid w:val="00E67681"/>
    <w:rsid w:val="00E71699"/>
    <w:rsid w:val="00E73C70"/>
    <w:rsid w:val="00E75EFB"/>
    <w:rsid w:val="00E7602F"/>
    <w:rsid w:val="00E763C0"/>
    <w:rsid w:val="00E76BD6"/>
    <w:rsid w:val="00E8093A"/>
    <w:rsid w:val="00E810E2"/>
    <w:rsid w:val="00E81267"/>
    <w:rsid w:val="00E818DD"/>
    <w:rsid w:val="00E82AF9"/>
    <w:rsid w:val="00E82C2E"/>
    <w:rsid w:val="00E82DCB"/>
    <w:rsid w:val="00E873AA"/>
    <w:rsid w:val="00E90A8F"/>
    <w:rsid w:val="00E90B43"/>
    <w:rsid w:val="00E91596"/>
    <w:rsid w:val="00E93F78"/>
    <w:rsid w:val="00E94DDE"/>
    <w:rsid w:val="00E94ECD"/>
    <w:rsid w:val="00EA0C00"/>
    <w:rsid w:val="00EA2974"/>
    <w:rsid w:val="00EA5791"/>
    <w:rsid w:val="00EB2AE4"/>
    <w:rsid w:val="00EB2D0A"/>
    <w:rsid w:val="00EB332D"/>
    <w:rsid w:val="00EB3D16"/>
    <w:rsid w:val="00EB5A18"/>
    <w:rsid w:val="00EB5ED0"/>
    <w:rsid w:val="00EC0F81"/>
    <w:rsid w:val="00EC1813"/>
    <w:rsid w:val="00EC2CFD"/>
    <w:rsid w:val="00EC2DBA"/>
    <w:rsid w:val="00EC31AD"/>
    <w:rsid w:val="00EC5707"/>
    <w:rsid w:val="00EC5DDF"/>
    <w:rsid w:val="00EC5F3A"/>
    <w:rsid w:val="00EC6DE1"/>
    <w:rsid w:val="00EC78CA"/>
    <w:rsid w:val="00ED00C7"/>
    <w:rsid w:val="00ED071A"/>
    <w:rsid w:val="00ED25E6"/>
    <w:rsid w:val="00ED3398"/>
    <w:rsid w:val="00ED38B2"/>
    <w:rsid w:val="00ED752E"/>
    <w:rsid w:val="00EE23EA"/>
    <w:rsid w:val="00EE2748"/>
    <w:rsid w:val="00EE40DB"/>
    <w:rsid w:val="00EE42A8"/>
    <w:rsid w:val="00EE43B7"/>
    <w:rsid w:val="00EE4884"/>
    <w:rsid w:val="00EE5144"/>
    <w:rsid w:val="00EE5C4A"/>
    <w:rsid w:val="00EE71EC"/>
    <w:rsid w:val="00EF0081"/>
    <w:rsid w:val="00EF0886"/>
    <w:rsid w:val="00EF0BD7"/>
    <w:rsid w:val="00EF102E"/>
    <w:rsid w:val="00EF1448"/>
    <w:rsid w:val="00EF172D"/>
    <w:rsid w:val="00EF266C"/>
    <w:rsid w:val="00EF2EBE"/>
    <w:rsid w:val="00EF56C7"/>
    <w:rsid w:val="00F004BE"/>
    <w:rsid w:val="00F03AEA"/>
    <w:rsid w:val="00F03CB0"/>
    <w:rsid w:val="00F04FA4"/>
    <w:rsid w:val="00F054AC"/>
    <w:rsid w:val="00F06077"/>
    <w:rsid w:val="00F107A2"/>
    <w:rsid w:val="00F124EB"/>
    <w:rsid w:val="00F14665"/>
    <w:rsid w:val="00F1480C"/>
    <w:rsid w:val="00F14AD6"/>
    <w:rsid w:val="00F156F5"/>
    <w:rsid w:val="00F15A6E"/>
    <w:rsid w:val="00F16BFB"/>
    <w:rsid w:val="00F16C24"/>
    <w:rsid w:val="00F212BC"/>
    <w:rsid w:val="00F21C64"/>
    <w:rsid w:val="00F23022"/>
    <w:rsid w:val="00F242F1"/>
    <w:rsid w:val="00F2536D"/>
    <w:rsid w:val="00F26925"/>
    <w:rsid w:val="00F30BCF"/>
    <w:rsid w:val="00F31AB0"/>
    <w:rsid w:val="00F352ED"/>
    <w:rsid w:val="00F358D3"/>
    <w:rsid w:val="00F3646F"/>
    <w:rsid w:val="00F37D4B"/>
    <w:rsid w:val="00F4012E"/>
    <w:rsid w:val="00F4052E"/>
    <w:rsid w:val="00F4110C"/>
    <w:rsid w:val="00F42335"/>
    <w:rsid w:val="00F423CD"/>
    <w:rsid w:val="00F4397A"/>
    <w:rsid w:val="00F43B0D"/>
    <w:rsid w:val="00F44691"/>
    <w:rsid w:val="00F44994"/>
    <w:rsid w:val="00F45B79"/>
    <w:rsid w:val="00F476B9"/>
    <w:rsid w:val="00F47A08"/>
    <w:rsid w:val="00F47FF0"/>
    <w:rsid w:val="00F505DF"/>
    <w:rsid w:val="00F50BAC"/>
    <w:rsid w:val="00F51C87"/>
    <w:rsid w:val="00F53052"/>
    <w:rsid w:val="00F533BC"/>
    <w:rsid w:val="00F547DC"/>
    <w:rsid w:val="00F57540"/>
    <w:rsid w:val="00F605F0"/>
    <w:rsid w:val="00F61340"/>
    <w:rsid w:val="00F62551"/>
    <w:rsid w:val="00F628F8"/>
    <w:rsid w:val="00F636F2"/>
    <w:rsid w:val="00F70A6A"/>
    <w:rsid w:val="00F70D5C"/>
    <w:rsid w:val="00F70E21"/>
    <w:rsid w:val="00F722C0"/>
    <w:rsid w:val="00F73A7D"/>
    <w:rsid w:val="00F74C2E"/>
    <w:rsid w:val="00F764BF"/>
    <w:rsid w:val="00F76644"/>
    <w:rsid w:val="00F80497"/>
    <w:rsid w:val="00F80D9B"/>
    <w:rsid w:val="00F8185B"/>
    <w:rsid w:val="00F844E4"/>
    <w:rsid w:val="00F848F5"/>
    <w:rsid w:val="00F85791"/>
    <w:rsid w:val="00F86BEB"/>
    <w:rsid w:val="00F86C41"/>
    <w:rsid w:val="00F86D1D"/>
    <w:rsid w:val="00F86DF9"/>
    <w:rsid w:val="00F86FD6"/>
    <w:rsid w:val="00F8701E"/>
    <w:rsid w:val="00F87B26"/>
    <w:rsid w:val="00F9020E"/>
    <w:rsid w:val="00F90ED2"/>
    <w:rsid w:val="00F92FA9"/>
    <w:rsid w:val="00F94B47"/>
    <w:rsid w:val="00F94E4D"/>
    <w:rsid w:val="00F96317"/>
    <w:rsid w:val="00F96391"/>
    <w:rsid w:val="00F973F5"/>
    <w:rsid w:val="00FA04F1"/>
    <w:rsid w:val="00FA093D"/>
    <w:rsid w:val="00FA2400"/>
    <w:rsid w:val="00FA35BB"/>
    <w:rsid w:val="00FA7643"/>
    <w:rsid w:val="00FB0057"/>
    <w:rsid w:val="00FB0574"/>
    <w:rsid w:val="00FB10C0"/>
    <w:rsid w:val="00FB1B53"/>
    <w:rsid w:val="00FB31CE"/>
    <w:rsid w:val="00FB352E"/>
    <w:rsid w:val="00FB3F13"/>
    <w:rsid w:val="00FB44E3"/>
    <w:rsid w:val="00FB5B01"/>
    <w:rsid w:val="00FB724B"/>
    <w:rsid w:val="00FB73CE"/>
    <w:rsid w:val="00FB742B"/>
    <w:rsid w:val="00FB7CD3"/>
    <w:rsid w:val="00FC0B08"/>
    <w:rsid w:val="00FC14BA"/>
    <w:rsid w:val="00FC1FD8"/>
    <w:rsid w:val="00FC3D7F"/>
    <w:rsid w:val="00FC4088"/>
    <w:rsid w:val="00FC4F20"/>
    <w:rsid w:val="00FC60E2"/>
    <w:rsid w:val="00FC6F51"/>
    <w:rsid w:val="00FC6FFF"/>
    <w:rsid w:val="00FC712D"/>
    <w:rsid w:val="00FD053B"/>
    <w:rsid w:val="00FD134A"/>
    <w:rsid w:val="00FD2AF9"/>
    <w:rsid w:val="00FD3BB6"/>
    <w:rsid w:val="00FD4100"/>
    <w:rsid w:val="00FD427B"/>
    <w:rsid w:val="00FD4E14"/>
    <w:rsid w:val="00FD5AF1"/>
    <w:rsid w:val="00FD7061"/>
    <w:rsid w:val="00FD79A4"/>
    <w:rsid w:val="00FD7FD7"/>
    <w:rsid w:val="00FE1811"/>
    <w:rsid w:val="00FE52C6"/>
    <w:rsid w:val="00FE5328"/>
    <w:rsid w:val="00FE5329"/>
    <w:rsid w:val="00FE5383"/>
    <w:rsid w:val="00FE67E2"/>
    <w:rsid w:val="00FE6D76"/>
    <w:rsid w:val="00FE7D64"/>
    <w:rsid w:val="00FF00F3"/>
    <w:rsid w:val="00FF016E"/>
    <w:rsid w:val="00FF3D1E"/>
    <w:rsid w:val="00FF3EA0"/>
    <w:rsid w:val="00FF532F"/>
    <w:rsid w:val="00FF63AB"/>
    <w:rsid w:val="00FF7213"/>
    <w:rsid w:val="00FF76E9"/>
    <w:rsid w:val="01188752"/>
    <w:rsid w:val="0280BE9E"/>
    <w:rsid w:val="0310538B"/>
    <w:rsid w:val="0347A5D1"/>
    <w:rsid w:val="038299DC"/>
    <w:rsid w:val="03A2184E"/>
    <w:rsid w:val="03CFF654"/>
    <w:rsid w:val="049802FC"/>
    <w:rsid w:val="04E5E268"/>
    <w:rsid w:val="05401AD5"/>
    <w:rsid w:val="061F4765"/>
    <w:rsid w:val="0624981E"/>
    <w:rsid w:val="069DC5F7"/>
    <w:rsid w:val="06C2AF17"/>
    <w:rsid w:val="07084C12"/>
    <w:rsid w:val="07E401A6"/>
    <w:rsid w:val="08132E9E"/>
    <w:rsid w:val="08C4C60F"/>
    <w:rsid w:val="08F84C3B"/>
    <w:rsid w:val="09F98152"/>
    <w:rsid w:val="0AC34A14"/>
    <w:rsid w:val="0BFC27AE"/>
    <w:rsid w:val="0C7ED4DE"/>
    <w:rsid w:val="0CA2EE95"/>
    <w:rsid w:val="0CA7E202"/>
    <w:rsid w:val="0CFC7D10"/>
    <w:rsid w:val="0D593822"/>
    <w:rsid w:val="0D939934"/>
    <w:rsid w:val="0D95ACD9"/>
    <w:rsid w:val="0F7A47F8"/>
    <w:rsid w:val="0F9E7CEC"/>
    <w:rsid w:val="0FE69B96"/>
    <w:rsid w:val="109D01AD"/>
    <w:rsid w:val="10A75596"/>
    <w:rsid w:val="10C06237"/>
    <w:rsid w:val="10E7B228"/>
    <w:rsid w:val="11BF242E"/>
    <w:rsid w:val="120365C8"/>
    <w:rsid w:val="122DC225"/>
    <w:rsid w:val="12A871D3"/>
    <w:rsid w:val="130DAF75"/>
    <w:rsid w:val="133E8150"/>
    <w:rsid w:val="136AB16A"/>
    <w:rsid w:val="13BEF7E5"/>
    <w:rsid w:val="13FA6830"/>
    <w:rsid w:val="1408B13A"/>
    <w:rsid w:val="14C2476B"/>
    <w:rsid w:val="14E64B6F"/>
    <w:rsid w:val="159B7E90"/>
    <w:rsid w:val="159F4C3A"/>
    <w:rsid w:val="15D7F428"/>
    <w:rsid w:val="16585D2A"/>
    <w:rsid w:val="16B4DE80"/>
    <w:rsid w:val="174CB6C7"/>
    <w:rsid w:val="176C3C6D"/>
    <w:rsid w:val="1778248E"/>
    <w:rsid w:val="1785DDF7"/>
    <w:rsid w:val="17B67652"/>
    <w:rsid w:val="17BC1C7F"/>
    <w:rsid w:val="17C2FB75"/>
    <w:rsid w:val="17FA3BFF"/>
    <w:rsid w:val="1877524E"/>
    <w:rsid w:val="18E3243D"/>
    <w:rsid w:val="190081E4"/>
    <w:rsid w:val="193408DE"/>
    <w:rsid w:val="194EDF8C"/>
    <w:rsid w:val="1A82D884"/>
    <w:rsid w:val="1B7C89F4"/>
    <w:rsid w:val="1B883951"/>
    <w:rsid w:val="1C49DB01"/>
    <w:rsid w:val="1C678861"/>
    <w:rsid w:val="1CA236F5"/>
    <w:rsid w:val="1CEACBEB"/>
    <w:rsid w:val="1D44D3EF"/>
    <w:rsid w:val="1D65790A"/>
    <w:rsid w:val="1D74FAB6"/>
    <w:rsid w:val="1EAB8EE3"/>
    <w:rsid w:val="1F34A183"/>
    <w:rsid w:val="1F7D4D41"/>
    <w:rsid w:val="1FA84B42"/>
    <w:rsid w:val="208445CA"/>
    <w:rsid w:val="214D1673"/>
    <w:rsid w:val="21805A95"/>
    <w:rsid w:val="2247F902"/>
    <w:rsid w:val="22663206"/>
    <w:rsid w:val="22DEE552"/>
    <w:rsid w:val="23443F77"/>
    <w:rsid w:val="23466C68"/>
    <w:rsid w:val="239BD92F"/>
    <w:rsid w:val="23EF36F4"/>
    <w:rsid w:val="2423180D"/>
    <w:rsid w:val="24B97E4A"/>
    <w:rsid w:val="25276C54"/>
    <w:rsid w:val="2529E292"/>
    <w:rsid w:val="255454E3"/>
    <w:rsid w:val="25934A1A"/>
    <w:rsid w:val="265B077C"/>
    <w:rsid w:val="266D832E"/>
    <w:rsid w:val="26C52541"/>
    <w:rsid w:val="27282CE6"/>
    <w:rsid w:val="2751F044"/>
    <w:rsid w:val="27B29CF5"/>
    <w:rsid w:val="2917A99A"/>
    <w:rsid w:val="29442E8F"/>
    <w:rsid w:val="29DCE1BB"/>
    <w:rsid w:val="2AC73C1E"/>
    <w:rsid w:val="2AE4A921"/>
    <w:rsid w:val="2B01150F"/>
    <w:rsid w:val="2B56C9CC"/>
    <w:rsid w:val="2BBD90E4"/>
    <w:rsid w:val="2BD62BA1"/>
    <w:rsid w:val="2C175E82"/>
    <w:rsid w:val="2C398F6F"/>
    <w:rsid w:val="2C3E474B"/>
    <w:rsid w:val="2C5B7216"/>
    <w:rsid w:val="2D324114"/>
    <w:rsid w:val="2D3BF198"/>
    <w:rsid w:val="2E013066"/>
    <w:rsid w:val="2E425AC9"/>
    <w:rsid w:val="2E628424"/>
    <w:rsid w:val="2E7CDEDE"/>
    <w:rsid w:val="2F49AF48"/>
    <w:rsid w:val="2F608BF4"/>
    <w:rsid w:val="2FAC04E1"/>
    <w:rsid w:val="310A212E"/>
    <w:rsid w:val="31329117"/>
    <w:rsid w:val="31A1623E"/>
    <w:rsid w:val="31B8FB47"/>
    <w:rsid w:val="3205D530"/>
    <w:rsid w:val="32199083"/>
    <w:rsid w:val="324C9CA9"/>
    <w:rsid w:val="32EE1867"/>
    <w:rsid w:val="3321C87B"/>
    <w:rsid w:val="3325DBDA"/>
    <w:rsid w:val="33618150"/>
    <w:rsid w:val="336E5B1A"/>
    <w:rsid w:val="33A1EB17"/>
    <w:rsid w:val="33AA1CB2"/>
    <w:rsid w:val="3465A00D"/>
    <w:rsid w:val="34F09DA8"/>
    <w:rsid w:val="35146952"/>
    <w:rsid w:val="3587652D"/>
    <w:rsid w:val="365DDE81"/>
    <w:rsid w:val="36644961"/>
    <w:rsid w:val="368483C6"/>
    <w:rsid w:val="36EB9588"/>
    <w:rsid w:val="37A4EB25"/>
    <w:rsid w:val="3822A0D0"/>
    <w:rsid w:val="38596483"/>
    <w:rsid w:val="387AA994"/>
    <w:rsid w:val="393B836F"/>
    <w:rsid w:val="3961434F"/>
    <w:rsid w:val="3ADFDD44"/>
    <w:rsid w:val="3BC532D7"/>
    <w:rsid w:val="3BDD0FA9"/>
    <w:rsid w:val="3C3EAE42"/>
    <w:rsid w:val="3C40DCC1"/>
    <w:rsid w:val="3CABCED7"/>
    <w:rsid w:val="3CC60573"/>
    <w:rsid w:val="3D2EF261"/>
    <w:rsid w:val="3DC7EEB3"/>
    <w:rsid w:val="3E2C0DCD"/>
    <w:rsid w:val="3E6274F7"/>
    <w:rsid w:val="3E62ADBE"/>
    <w:rsid w:val="3E6E19C3"/>
    <w:rsid w:val="3F1520F1"/>
    <w:rsid w:val="3F1C833F"/>
    <w:rsid w:val="3F245810"/>
    <w:rsid w:val="409B72F8"/>
    <w:rsid w:val="41580554"/>
    <w:rsid w:val="4194D3E0"/>
    <w:rsid w:val="41B9750F"/>
    <w:rsid w:val="41E5AF27"/>
    <w:rsid w:val="41EDE222"/>
    <w:rsid w:val="42ABAED2"/>
    <w:rsid w:val="4437BD47"/>
    <w:rsid w:val="44C0290B"/>
    <w:rsid w:val="44E8A71D"/>
    <w:rsid w:val="44EBEA8B"/>
    <w:rsid w:val="44F9BE32"/>
    <w:rsid w:val="457D8C2F"/>
    <w:rsid w:val="46BD18AC"/>
    <w:rsid w:val="46E72C93"/>
    <w:rsid w:val="48781029"/>
    <w:rsid w:val="48CEC082"/>
    <w:rsid w:val="48D499C4"/>
    <w:rsid w:val="494E1B70"/>
    <w:rsid w:val="49BB0061"/>
    <w:rsid w:val="4A792152"/>
    <w:rsid w:val="4AA35943"/>
    <w:rsid w:val="4BC8E6E4"/>
    <w:rsid w:val="4BEE5D17"/>
    <w:rsid w:val="4C7DCB6B"/>
    <w:rsid w:val="4C812C8A"/>
    <w:rsid w:val="4CAF6F8E"/>
    <w:rsid w:val="4D3E8ACB"/>
    <w:rsid w:val="4E029ADB"/>
    <w:rsid w:val="4FA90D68"/>
    <w:rsid w:val="4FBB8383"/>
    <w:rsid w:val="504074CC"/>
    <w:rsid w:val="5088CEDD"/>
    <w:rsid w:val="513CC2F0"/>
    <w:rsid w:val="514305CC"/>
    <w:rsid w:val="516E7FBE"/>
    <w:rsid w:val="51DC602D"/>
    <w:rsid w:val="51E307A6"/>
    <w:rsid w:val="51EF23E7"/>
    <w:rsid w:val="524D1918"/>
    <w:rsid w:val="530E459D"/>
    <w:rsid w:val="543E3246"/>
    <w:rsid w:val="544DC2F0"/>
    <w:rsid w:val="54893C2F"/>
    <w:rsid w:val="54FE1F82"/>
    <w:rsid w:val="5575A1A2"/>
    <w:rsid w:val="559572C8"/>
    <w:rsid w:val="56136ACB"/>
    <w:rsid w:val="579F8A4A"/>
    <w:rsid w:val="57A6B1BC"/>
    <w:rsid w:val="57FFBAE0"/>
    <w:rsid w:val="5962D4EA"/>
    <w:rsid w:val="597BC38C"/>
    <w:rsid w:val="59B18063"/>
    <w:rsid w:val="59C7BF00"/>
    <w:rsid w:val="59DB196E"/>
    <w:rsid w:val="5A01CB55"/>
    <w:rsid w:val="5A6E7F87"/>
    <w:rsid w:val="5AF0B594"/>
    <w:rsid w:val="5CC3F2B4"/>
    <w:rsid w:val="5D6BA294"/>
    <w:rsid w:val="5D96A217"/>
    <w:rsid w:val="5DA01345"/>
    <w:rsid w:val="5EFE6A7C"/>
    <w:rsid w:val="5F4ABF00"/>
    <w:rsid w:val="60B80F38"/>
    <w:rsid w:val="6114036A"/>
    <w:rsid w:val="6160A89C"/>
    <w:rsid w:val="6184632C"/>
    <w:rsid w:val="61C799FF"/>
    <w:rsid w:val="626DFF7B"/>
    <w:rsid w:val="6348F1E5"/>
    <w:rsid w:val="63651120"/>
    <w:rsid w:val="642917A2"/>
    <w:rsid w:val="6432EBE0"/>
    <w:rsid w:val="648EC928"/>
    <w:rsid w:val="650388F4"/>
    <w:rsid w:val="66075443"/>
    <w:rsid w:val="6642CC86"/>
    <w:rsid w:val="6697AE85"/>
    <w:rsid w:val="66B1BE2A"/>
    <w:rsid w:val="6774FA3A"/>
    <w:rsid w:val="67CC386E"/>
    <w:rsid w:val="67D86AFB"/>
    <w:rsid w:val="6837AD6A"/>
    <w:rsid w:val="6855E8B8"/>
    <w:rsid w:val="6873E0A4"/>
    <w:rsid w:val="6875A3D8"/>
    <w:rsid w:val="6895ABF0"/>
    <w:rsid w:val="68A2117F"/>
    <w:rsid w:val="68B4F3A1"/>
    <w:rsid w:val="68F516E7"/>
    <w:rsid w:val="6A475B2A"/>
    <w:rsid w:val="6AFEF72E"/>
    <w:rsid w:val="6B094075"/>
    <w:rsid w:val="6B398B5B"/>
    <w:rsid w:val="6C2A279B"/>
    <w:rsid w:val="6C6E3BE1"/>
    <w:rsid w:val="6C9F5219"/>
    <w:rsid w:val="6D4AB1C6"/>
    <w:rsid w:val="6E082839"/>
    <w:rsid w:val="6E0A0AA5"/>
    <w:rsid w:val="6E5F6D9C"/>
    <w:rsid w:val="6EB7267A"/>
    <w:rsid w:val="6FAAC32A"/>
    <w:rsid w:val="710438AE"/>
    <w:rsid w:val="71758650"/>
    <w:rsid w:val="71CCF222"/>
    <w:rsid w:val="71D0E137"/>
    <w:rsid w:val="72347F79"/>
    <w:rsid w:val="728DDA80"/>
    <w:rsid w:val="73C6C1D3"/>
    <w:rsid w:val="753DD77D"/>
    <w:rsid w:val="755D5324"/>
    <w:rsid w:val="764BA5A6"/>
    <w:rsid w:val="765BEEFF"/>
    <w:rsid w:val="76D83A76"/>
    <w:rsid w:val="773FA6AC"/>
    <w:rsid w:val="77455448"/>
    <w:rsid w:val="7795736E"/>
    <w:rsid w:val="779EC142"/>
    <w:rsid w:val="77D9664B"/>
    <w:rsid w:val="78C29123"/>
    <w:rsid w:val="79622D12"/>
    <w:rsid w:val="798F53C9"/>
    <w:rsid w:val="79DD5753"/>
    <w:rsid w:val="7A010BDC"/>
    <w:rsid w:val="7A8E3434"/>
    <w:rsid w:val="7AAF149B"/>
    <w:rsid w:val="7AB79DF4"/>
    <w:rsid w:val="7B5DAFD3"/>
    <w:rsid w:val="7C807A6E"/>
    <w:rsid w:val="7C894AD3"/>
    <w:rsid w:val="7D030B88"/>
    <w:rsid w:val="7D1A3703"/>
    <w:rsid w:val="7DB90240"/>
    <w:rsid w:val="7E5B341E"/>
    <w:rsid w:val="7E7FC1E8"/>
    <w:rsid w:val="7EAE07EA"/>
    <w:rsid w:val="7EE91277"/>
    <w:rsid w:val="7FA88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7125B"/>
  <w15:chartTrackingRefBased/>
  <w15:docId w15:val="{10149E0C-E483-46AB-B803-19BF49BB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E3"/>
    <w:pPr>
      <w:spacing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8"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E51"/>
    <w:pPr>
      <w:keepNext/>
      <w:keepLines/>
      <w:spacing w:before="160" w:after="80"/>
      <w:outlineLvl w:val="2"/>
    </w:pPr>
    <w:rPr>
      <w:rFonts w:eastAsiaTheme="majorEastAsia" w:cstheme="majorBidi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2E51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0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0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0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0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61C"/>
    <w:rPr>
      <w:rFonts w:asciiTheme="majorHAnsi" w:eastAsiaTheme="majorEastAsia" w:hAnsiTheme="majorHAnsi" w:cstheme="majorBidi"/>
      <w:b/>
      <w:sz w:val="28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B2D7D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2E51"/>
    <w:rPr>
      <w:rFonts w:eastAsiaTheme="majorEastAsia" w:cstheme="majorBidi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2E51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0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0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0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0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0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0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0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0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0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0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4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510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51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73BD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05DF"/>
    <w:pPr>
      <w:spacing w:after="0"/>
      <w:jc w:val="center"/>
    </w:pPr>
    <w:rPr>
      <w:rFonts w:ascii="Aptos" w:hAnsi="Aptos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5D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5DF"/>
    <w:pPr>
      <w:spacing w:line="240" w:lineRule="auto"/>
    </w:pPr>
    <w:rPr>
      <w:rFonts w:ascii="Aptos" w:hAnsi="Aptos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5DF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0FBB"/>
    <w:pPr>
      <w:spacing w:after="200" w:line="240" w:lineRule="auto"/>
    </w:pPr>
    <w:rPr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6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EA1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1C1F0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EC0F8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5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81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689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5533"/>
  </w:style>
  <w:style w:type="paragraph" w:styleId="Header">
    <w:name w:val="header"/>
    <w:basedOn w:val="Normal"/>
    <w:link w:val="HeaderChar"/>
    <w:uiPriority w:val="99"/>
    <w:unhideWhenUsed/>
    <w:rsid w:val="00005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533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005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533"/>
    <w:rPr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4D51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3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07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464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32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22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971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007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F810D8E4-5097-423C-B322-4978308101E2}">
    <t:Anchor>
      <t:Comment id="731885538"/>
    </t:Anchor>
    <t:History>
      <t:Event id="{4F729B8F-08DB-424F-938D-9E29CEDA3F95}" time="2024-08-08T13:17:00.623Z">
        <t:Attribution userId="S::fwatson@ic.ac.uk::ffb89aa1-4a2e-4730-b7ac-f2d04e1d14d4" userProvider="AD" userName="Watson, Fraje"/>
        <t:Anchor>
          <t:Comment id="731885538"/>
        </t:Anchor>
        <t:Create/>
      </t:Event>
      <t:Event id="{8CF59A00-E30C-4B71-BBBA-C52504060567}" time="2024-08-08T13:17:00.623Z">
        <t:Attribution userId="S::fwatson@ic.ac.uk::ffb89aa1-4a2e-4730-b7ac-f2d04e1d14d4" userProvider="AD" userName="Watson, Fraje"/>
        <t:Anchor>
          <t:Comment id="731885538"/>
        </t:Anchor>
        <t:Assign userId="S::fferrei1@ic.ac.uk::a6698e81-c6a4-4f85-b020-f981a193866c" userProvider="AD" userName="Santos Ferreira, Fabio D"/>
      </t:Event>
      <t:Event id="{3A65480F-A1FD-4576-BF77-ADF67257F4EE}" time="2024-08-08T13:17:00.623Z">
        <t:Attribution userId="S::fwatson@ic.ac.uk::ffb89aa1-4a2e-4730-b7ac-f2d04e1d14d4" userProvider="AD" userName="Watson, Fraje"/>
        <t:Anchor>
          <t:Comment id="731885538"/>
        </t:Anchor>
        <t:SetTitle title="What’s the reference for this one Fabio?"/>
      </t:Event>
      <t:Event id="{F9369F78-E882-4E3F-B2F1-64BB2EAB96F2}" time="2024-08-20T13:51:02.805Z">
        <t:Attribution userId="S::fwatson@ic.ac.uk::ffb89aa1-4a2e-4730-b7ac-f2d04e1d14d4" userProvider="AD" userName="Watson, Fraje"/>
        <t:Progress percentComplete="100"/>
      </t:Event>
    </t:History>
  </t:Task>
  <t:Task id="{DADCE3F0-C036-426D-AAFE-44B302BC5B74}">
    <t:Anchor>
      <t:Comment id="1816970933"/>
    </t:Anchor>
    <t:History>
      <t:Event id="{4F729B8F-08DB-424F-938D-9E29CEDA3F95}" time="2024-08-08T13:17:00.623Z">
        <t:Attribution userId="S::fwatson@ic.ac.uk::ffb89aa1-4a2e-4730-b7ac-f2d04e1d14d4" userProvider="AD" userName="Watson, Fraje"/>
        <t:Anchor>
          <t:Comment id="1816970933"/>
        </t:Anchor>
        <t:Create/>
      </t:Event>
      <t:Event id="{8CF59A00-E30C-4B71-BBBA-C52504060567}" time="2024-08-08T13:17:00.623Z">
        <t:Attribution userId="S::fwatson@ic.ac.uk::ffb89aa1-4a2e-4730-b7ac-f2d04e1d14d4" userProvider="AD" userName="Watson, Fraje"/>
        <t:Anchor>
          <t:Comment id="1816970933"/>
        </t:Anchor>
        <t:Assign userId="S::fferrei1@ic.ac.uk::a6698e81-c6a4-4f85-b020-f981a193866c" userProvider="AD" userName="Santos Ferreira, Fabio D"/>
      </t:Event>
      <t:Event id="{3A65480F-A1FD-4576-BF77-ADF67257F4EE}" time="2024-08-08T13:17:00.623Z">
        <t:Attribution userId="S::fwatson@ic.ac.uk::ffb89aa1-4a2e-4730-b7ac-f2d04e1d14d4" userProvider="AD" userName="Watson, Fraje"/>
        <t:Anchor>
          <t:Comment id="1816970933"/>
        </t:Anchor>
        <t:SetTitle title="What’s the reference for this one Fabio?"/>
      </t:Event>
      <t:Event id="{F9369F78-E882-4E3F-B2F1-64BB2EAB96F2}" time="2024-08-20T13:51:02.805Z">
        <t:Attribution userId="S::fwatson@ic.ac.uk::ffb89aa1-4a2e-4730-b7ac-f2d04e1d14d4" userProvider="AD" userName="Watson, Fraje"/>
        <t:Progress percentComplete="100"/>
      </t:Event>
    </t:History>
  </t:Task>
  <t:Task id="{3DA46E41-6A75-4DCE-9522-7CA3A5759701}">
    <t:Anchor>
      <t:Comment id="1679771614"/>
    </t:Anchor>
    <t:History>
      <t:Event id="{0FBA444C-B79E-456C-8A82-ED230C9BF43C}" time="2024-08-20T14:28:11.565Z">
        <t:Attribution userId="S::fwatson@ic.ac.uk::ffb89aa1-4a2e-4730-b7ac-f2d04e1d14d4" userProvider="AD" userName="Watson, Fraje"/>
        <t:Anchor>
          <t:Comment id="1679771614"/>
        </t:Anchor>
        <t:Create/>
      </t:Event>
      <t:Event id="{A85BE673-0597-4EF5-ABC4-9A8D313D3121}" time="2024-08-20T14:28:11.565Z">
        <t:Attribution userId="S::fwatson@ic.ac.uk::ffb89aa1-4a2e-4730-b7ac-f2d04e1d14d4" userProvider="AD" userName="Watson, Fraje"/>
        <t:Anchor>
          <t:Comment id="1679771614"/>
        </t:Anchor>
        <t:Assign userId="S::fferrei1@ic.ac.uk::a6698e81-c6a4-4f85-b020-f981a193866c" userProvider="AD" userName="Santos Ferreira, Fabio D"/>
      </t:Event>
      <t:Event id="{838EDF4F-0353-429A-BE84-0F802249D590}" time="2024-08-20T14:28:11.565Z">
        <t:Attribution userId="S::fwatson@ic.ac.uk::ffb89aa1-4a2e-4730-b7ac-f2d04e1d14d4" userProvider="AD" userName="Watson, Fraje"/>
        <t:Anchor>
          <t:Comment id="1679771614"/>
        </t:Anchor>
        <t:SetTitle title="@Santos Ferreira, Fabio D do you need to add anything here like the programme you use? I don’t know if we need to include data like that in 2.7 of your paper? And anything about robustness like in 2.7.1?"/>
      </t:Event>
      <t:Event id="{52C9752C-D258-46AA-ADD1-8759B7EE000D}" time="2024-09-26T09:30:48.392Z">
        <t:Attribution userId="S::fferrei1@ic.ac.uk::a6698e81-c6a4-4f85-b020-f981a193866c" userProvider="AD" userName="Santos Ferreira, Fabio D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C4F35-6051-42D0-A374-4D9A12585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Fraje</dc:creator>
  <cp:keywords/>
  <dc:description/>
  <cp:lastModifiedBy>Watson, Fraje</cp:lastModifiedBy>
  <cp:revision>66</cp:revision>
  <dcterms:created xsi:type="dcterms:W3CDTF">2025-06-24T15:19:00Z</dcterms:created>
  <dcterms:modified xsi:type="dcterms:W3CDTF">2025-07-01T07:57:00Z</dcterms:modified>
</cp:coreProperties>
</file>